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B65B5" w14:textId="7F05F14F" w:rsidR="00F65906" w:rsidRDefault="00F65906" w:rsidP="00F6590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TABLE S</w:t>
      </w:r>
      <w:r w:rsidR="001D0F72">
        <w:rPr>
          <w:rFonts w:ascii="Times New Roman" w:eastAsia="Arial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Disease severity rating recorded for the recombinant inbred line populations described in Figure 1 from multiple locations, years and replicates.</w:t>
      </w:r>
    </w:p>
    <w:tbl>
      <w:tblPr>
        <w:tblStyle w:val="TableGrid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361"/>
        <w:gridCol w:w="964"/>
        <w:gridCol w:w="794"/>
        <w:gridCol w:w="964"/>
        <w:gridCol w:w="794"/>
        <w:gridCol w:w="737"/>
        <w:gridCol w:w="737"/>
        <w:gridCol w:w="794"/>
        <w:gridCol w:w="794"/>
      </w:tblGrid>
      <w:tr w:rsidR="00F65906" w:rsidRPr="00F65906" w14:paraId="0B724B27" w14:textId="77777777" w:rsidTr="00F65906">
        <w:trPr>
          <w:trHeight w:val="227"/>
          <w:tblHeader/>
        </w:trPr>
        <w:tc>
          <w:tcPr>
            <w:tcW w:w="1129" w:type="dxa"/>
            <w:tcBorders>
              <w:top w:val="single" w:sz="4" w:space="0" w:color="auto"/>
            </w:tcBorders>
          </w:tcPr>
          <w:p w14:paraId="7499A2B9" w14:textId="7777777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504887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7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F447C6" w14:textId="5243E79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eaf rust severity (%)</w:t>
            </w:r>
            <w:r w:rsidR="00513D4F" w:rsidRPr="00513D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F65906" w:rsidRPr="00F65906" w14:paraId="3BDBF73B" w14:textId="77777777" w:rsidTr="00F65906">
        <w:trPr>
          <w:trHeight w:val="227"/>
          <w:tblHeader/>
        </w:trPr>
        <w:tc>
          <w:tcPr>
            <w:tcW w:w="1129" w:type="dxa"/>
          </w:tcPr>
          <w:p w14:paraId="3AB9D0F0" w14:textId="7777777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</w:tcPr>
          <w:p w14:paraId="059162C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cation: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586383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innipeg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92869D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rtag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E71CD6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innipeg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EE1AFF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rtage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328CF3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tawa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FA1DF5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tawa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003256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rde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3BF458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rden</w:t>
            </w:r>
          </w:p>
        </w:tc>
      </w:tr>
      <w:tr w:rsidR="00F65906" w:rsidRPr="00F65906" w14:paraId="014F4CB4" w14:textId="77777777" w:rsidTr="00F65906">
        <w:trPr>
          <w:trHeight w:val="227"/>
          <w:tblHeader/>
        </w:trPr>
        <w:tc>
          <w:tcPr>
            <w:tcW w:w="1129" w:type="dxa"/>
          </w:tcPr>
          <w:p w14:paraId="00A87771" w14:textId="7777777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</w:tcPr>
          <w:p w14:paraId="59FAD7D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ear:</w:t>
            </w:r>
          </w:p>
        </w:tc>
        <w:tc>
          <w:tcPr>
            <w:tcW w:w="964" w:type="dxa"/>
          </w:tcPr>
          <w:p w14:paraId="0736DF8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94" w:type="dxa"/>
          </w:tcPr>
          <w:p w14:paraId="5F2AC2A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64" w:type="dxa"/>
          </w:tcPr>
          <w:p w14:paraId="067A040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94" w:type="dxa"/>
          </w:tcPr>
          <w:p w14:paraId="11F9D42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37" w:type="dxa"/>
          </w:tcPr>
          <w:p w14:paraId="384C411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37" w:type="dxa"/>
          </w:tcPr>
          <w:p w14:paraId="606B062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94" w:type="dxa"/>
          </w:tcPr>
          <w:p w14:paraId="04D7A90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94" w:type="dxa"/>
          </w:tcPr>
          <w:p w14:paraId="607B9D5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14</w:t>
            </w:r>
          </w:p>
        </w:tc>
      </w:tr>
      <w:tr w:rsidR="00F65906" w:rsidRPr="00F65906" w14:paraId="1D58747B" w14:textId="77777777" w:rsidTr="00F65906">
        <w:trPr>
          <w:trHeight w:val="227"/>
          <w:tblHeader/>
        </w:trPr>
        <w:tc>
          <w:tcPr>
            <w:tcW w:w="1129" w:type="dxa"/>
            <w:tcBorders>
              <w:bottom w:val="single" w:sz="4" w:space="0" w:color="auto"/>
            </w:tcBorders>
          </w:tcPr>
          <w:p w14:paraId="5A3E36CF" w14:textId="40200563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IL ID</w:t>
            </w:r>
            <w:r w:rsidR="00513D4F" w:rsidRPr="00513D4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FC97D7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Lr34</w:t>
            </w:r>
            <w:r w:rsidRPr="00F659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haplotyp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FE004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02C634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1E9A74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BC3651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20A582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1E4DBD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3D26A6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A4893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6590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 2</w:t>
            </w:r>
          </w:p>
        </w:tc>
      </w:tr>
      <w:tr w:rsidR="00074A93" w:rsidRPr="00F65906" w14:paraId="2C17673D" w14:textId="77777777" w:rsidTr="00F65906">
        <w:trPr>
          <w:trHeight w:val="227"/>
        </w:trPr>
        <w:tc>
          <w:tcPr>
            <w:tcW w:w="1129" w:type="dxa"/>
            <w:tcBorders>
              <w:top w:val="single" w:sz="4" w:space="0" w:color="auto"/>
            </w:tcBorders>
          </w:tcPr>
          <w:p w14:paraId="65795CB6" w14:textId="060D1CC2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O1-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BE69DA3" w14:textId="73AD3713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93A692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0E0EF9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0540EF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3CF839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AF7C12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DB9965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3CA333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F1CB9F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074A93" w:rsidRPr="00F65906" w14:paraId="7D2A05DF" w14:textId="77777777" w:rsidTr="00F65906">
        <w:trPr>
          <w:trHeight w:val="227"/>
        </w:trPr>
        <w:tc>
          <w:tcPr>
            <w:tcW w:w="1129" w:type="dxa"/>
          </w:tcPr>
          <w:p w14:paraId="18E06A93" w14:textId="00EE9429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361" w:type="dxa"/>
          </w:tcPr>
          <w:p w14:paraId="746553F4" w14:textId="07FCFDA0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6E52AD9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74D9DD0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4" w:type="dxa"/>
          </w:tcPr>
          <w:p w14:paraId="6500724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5D2C5AC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09A2F6A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37" w:type="dxa"/>
          </w:tcPr>
          <w:p w14:paraId="4BDD629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071D549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0B41FA3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2A1CD2F2" w14:textId="77777777" w:rsidTr="00F65906">
        <w:trPr>
          <w:trHeight w:val="227"/>
        </w:trPr>
        <w:tc>
          <w:tcPr>
            <w:tcW w:w="1129" w:type="dxa"/>
          </w:tcPr>
          <w:p w14:paraId="503024B0" w14:textId="04525FF4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361" w:type="dxa"/>
          </w:tcPr>
          <w:p w14:paraId="61FC4455" w14:textId="38B00232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5D66D4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2E2A6AE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C53BEF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94" w:type="dxa"/>
          </w:tcPr>
          <w:p w14:paraId="23D0DEA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1EFB2C0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24D4BD3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106BDB6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14CD7C0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074A93" w:rsidRPr="00F65906" w14:paraId="2EB28D92" w14:textId="77777777" w:rsidTr="00F65906">
        <w:trPr>
          <w:trHeight w:val="227"/>
        </w:trPr>
        <w:tc>
          <w:tcPr>
            <w:tcW w:w="1129" w:type="dxa"/>
          </w:tcPr>
          <w:p w14:paraId="2ED547AF" w14:textId="5FE1D27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361" w:type="dxa"/>
          </w:tcPr>
          <w:p w14:paraId="472BE023" w14:textId="670FEED6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7942773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05E3F39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504985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6C54E2B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0F8AB7F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57C1243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27978B3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7BC4245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0CF6898B" w14:textId="77777777" w:rsidTr="00F65906">
        <w:trPr>
          <w:trHeight w:val="227"/>
        </w:trPr>
        <w:tc>
          <w:tcPr>
            <w:tcW w:w="1129" w:type="dxa"/>
          </w:tcPr>
          <w:p w14:paraId="12EDF8FA" w14:textId="2BCA1B4C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361" w:type="dxa"/>
          </w:tcPr>
          <w:p w14:paraId="4E75479E" w14:textId="6923598B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0449461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0A1314C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1911257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41D7BDF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0C9EB3B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3F618CA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14:paraId="1C5D072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37E951D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1F28B12C" w14:textId="77777777" w:rsidTr="00F65906">
        <w:trPr>
          <w:trHeight w:val="227"/>
        </w:trPr>
        <w:tc>
          <w:tcPr>
            <w:tcW w:w="1129" w:type="dxa"/>
          </w:tcPr>
          <w:p w14:paraId="69074F71" w14:textId="47EBF135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1361" w:type="dxa"/>
          </w:tcPr>
          <w:p w14:paraId="587F99DC" w14:textId="06C47C32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23E77C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21859B2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D9E182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94" w:type="dxa"/>
          </w:tcPr>
          <w:p w14:paraId="5511B37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231DA1A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42CF9F4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321EE45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662B1DF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74A93" w:rsidRPr="00F65906" w14:paraId="1D0DE0EE" w14:textId="77777777" w:rsidTr="00F65906">
        <w:trPr>
          <w:trHeight w:val="227"/>
        </w:trPr>
        <w:tc>
          <w:tcPr>
            <w:tcW w:w="1129" w:type="dxa"/>
          </w:tcPr>
          <w:p w14:paraId="772199CE" w14:textId="026B85AF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361" w:type="dxa"/>
          </w:tcPr>
          <w:p w14:paraId="5F167636" w14:textId="5695171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7BC1D18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5591098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82865D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00D7364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5B4B225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6C70E21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419F193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0F9688E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074A93" w:rsidRPr="00F65906" w14:paraId="0494E05D" w14:textId="77777777" w:rsidTr="00F65906">
        <w:trPr>
          <w:trHeight w:val="227"/>
        </w:trPr>
        <w:tc>
          <w:tcPr>
            <w:tcW w:w="1129" w:type="dxa"/>
          </w:tcPr>
          <w:p w14:paraId="387ABEFD" w14:textId="42CC411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1361" w:type="dxa"/>
          </w:tcPr>
          <w:p w14:paraId="57FDB00C" w14:textId="212FA41A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A57A8C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4FF2D42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</w:tcPr>
          <w:p w14:paraId="31C0B6C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4931B4E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12F516D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5F7A470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7103498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2628C18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761B15E6" w14:textId="77777777" w:rsidTr="00F65906">
        <w:trPr>
          <w:trHeight w:val="227"/>
        </w:trPr>
        <w:tc>
          <w:tcPr>
            <w:tcW w:w="1129" w:type="dxa"/>
          </w:tcPr>
          <w:p w14:paraId="5E70097A" w14:textId="120F80A0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1361" w:type="dxa"/>
          </w:tcPr>
          <w:p w14:paraId="0B288848" w14:textId="7E6B3E15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D00E86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16E0A4B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431CC10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4125DF4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64F3169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37" w:type="dxa"/>
          </w:tcPr>
          <w:p w14:paraId="5CB72F8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7AA6DAC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6E23FFD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50BD7E5A" w14:textId="77777777" w:rsidTr="00F65906">
        <w:trPr>
          <w:trHeight w:val="227"/>
        </w:trPr>
        <w:tc>
          <w:tcPr>
            <w:tcW w:w="1129" w:type="dxa"/>
          </w:tcPr>
          <w:p w14:paraId="08241251" w14:textId="087442C2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361" w:type="dxa"/>
          </w:tcPr>
          <w:p w14:paraId="6ADF6758" w14:textId="0611C11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178C847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04C2BFD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E46898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3317B60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2FAEC8D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5F5ABC1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36EE80B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76CDD05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07E06453" w14:textId="77777777" w:rsidTr="00F65906">
        <w:trPr>
          <w:trHeight w:val="227"/>
        </w:trPr>
        <w:tc>
          <w:tcPr>
            <w:tcW w:w="1129" w:type="dxa"/>
          </w:tcPr>
          <w:p w14:paraId="10A5351D" w14:textId="651628DC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361" w:type="dxa"/>
          </w:tcPr>
          <w:p w14:paraId="2CF35B06" w14:textId="407DA6B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0EF7C59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526394C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514FAA9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784FB52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24E5544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37" w:type="dxa"/>
          </w:tcPr>
          <w:p w14:paraId="0CDF5A8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6F9F9C2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936016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5F6F6374" w14:textId="77777777" w:rsidTr="00F65906">
        <w:trPr>
          <w:trHeight w:val="227"/>
        </w:trPr>
        <w:tc>
          <w:tcPr>
            <w:tcW w:w="1129" w:type="dxa"/>
          </w:tcPr>
          <w:p w14:paraId="46757575" w14:textId="5BD347B7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1361" w:type="dxa"/>
          </w:tcPr>
          <w:p w14:paraId="2327D0EA" w14:textId="3F7453CA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4986587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41FC43D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4" w:type="dxa"/>
          </w:tcPr>
          <w:p w14:paraId="05C45A7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58CE5CC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7FC9C27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7A3715D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2E4DD09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7A490C7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4A93" w:rsidRPr="00F65906" w14:paraId="0AA3DC84" w14:textId="77777777" w:rsidTr="00F65906">
        <w:trPr>
          <w:trHeight w:val="227"/>
        </w:trPr>
        <w:tc>
          <w:tcPr>
            <w:tcW w:w="1129" w:type="dxa"/>
          </w:tcPr>
          <w:p w14:paraId="4F4744AA" w14:textId="01B3F9B9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1361" w:type="dxa"/>
          </w:tcPr>
          <w:p w14:paraId="7C21FA55" w14:textId="00CD8C32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E8D812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55A0426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4" w:type="dxa"/>
          </w:tcPr>
          <w:p w14:paraId="0021559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19DC933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3E07676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D17209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3B49E6B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1D240A1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74A93" w:rsidRPr="00F65906" w14:paraId="6A19B712" w14:textId="77777777" w:rsidTr="00F65906">
        <w:trPr>
          <w:trHeight w:val="227"/>
        </w:trPr>
        <w:tc>
          <w:tcPr>
            <w:tcW w:w="1129" w:type="dxa"/>
          </w:tcPr>
          <w:p w14:paraId="4B4F645B" w14:textId="73865951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361" w:type="dxa"/>
          </w:tcPr>
          <w:p w14:paraId="3FC9DDEF" w14:textId="4394BFE0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5F1">
              <w:rPr>
                <w:rFonts w:ascii="Times New Roman" w:hAnsi="Times New Roman" w:cs="Times New Roman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E5402B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37F9587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3C2835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0836C6A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3870BBB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57DEC97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18E33CC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609FB61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2FD91FD6" w14:textId="77777777" w:rsidTr="00F65906">
        <w:trPr>
          <w:trHeight w:val="227"/>
        </w:trPr>
        <w:tc>
          <w:tcPr>
            <w:tcW w:w="1129" w:type="dxa"/>
          </w:tcPr>
          <w:p w14:paraId="77910D25" w14:textId="7856597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361" w:type="dxa"/>
          </w:tcPr>
          <w:p w14:paraId="12B23BF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AB2CEB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18B027F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8FA8D3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7F0775C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5C3F33F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7FB9FD6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1D3BFEE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21AE1E9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F65906" w:rsidRPr="00F65906" w14:paraId="4D93ED93" w14:textId="77777777" w:rsidTr="00F65906">
        <w:trPr>
          <w:trHeight w:val="227"/>
        </w:trPr>
        <w:tc>
          <w:tcPr>
            <w:tcW w:w="1129" w:type="dxa"/>
          </w:tcPr>
          <w:p w14:paraId="37A7346D" w14:textId="52CAD0B5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361" w:type="dxa"/>
          </w:tcPr>
          <w:p w14:paraId="249311B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391B645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6AE4FC5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6DB0E81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36C5E3B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60BE10C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7696F46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182A867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3275002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665FDADE" w14:textId="77777777" w:rsidTr="00F65906">
        <w:trPr>
          <w:trHeight w:val="227"/>
        </w:trPr>
        <w:tc>
          <w:tcPr>
            <w:tcW w:w="1129" w:type="dxa"/>
          </w:tcPr>
          <w:p w14:paraId="3F0E0196" w14:textId="5726DE7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61" w:type="dxa"/>
          </w:tcPr>
          <w:p w14:paraId="175FA18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4AC456D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694442A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ABEFF7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794" w:type="dxa"/>
          </w:tcPr>
          <w:p w14:paraId="0C5BC53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37AA677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1F4F08F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36176D9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3BD49B8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F65906" w:rsidRPr="00F65906" w14:paraId="6543BEBA" w14:textId="77777777" w:rsidTr="00F65906">
        <w:trPr>
          <w:trHeight w:val="227"/>
        </w:trPr>
        <w:tc>
          <w:tcPr>
            <w:tcW w:w="1129" w:type="dxa"/>
          </w:tcPr>
          <w:p w14:paraId="065C5968" w14:textId="43EFCCD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1361" w:type="dxa"/>
          </w:tcPr>
          <w:p w14:paraId="1FDEADB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3CBA410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505CBE2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10F86CA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94" w:type="dxa"/>
          </w:tcPr>
          <w:p w14:paraId="256D5E9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6FD2C6D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0422BC8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43A6AD0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6C49C62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F65906" w:rsidRPr="00F65906" w14:paraId="5C930EB9" w14:textId="77777777" w:rsidTr="00F65906">
        <w:trPr>
          <w:trHeight w:val="227"/>
        </w:trPr>
        <w:tc>
          <w:tcPr>
            <w:tcW w:w="1129" w:type="dxa"/>
          </w:tcPr>
          <w:p w14:paraId="72F8C972" w14:textId="41D978FD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1361" w:type="dxa"/>
          </w:tcPr>
          <w:p w14:paraId="4D551F7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5A5C8A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540FFB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043C8DD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221B4AA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0C0C9E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5B1DCBB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211D065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718A2AA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65906" w:rsidRPr="00F65906" w14:paraId="310E55E8" w14:textId="77777777" w:rsidTr="00F65906">
        <w:trPr>
          <w:trHeight w:val="227"/>
        </w:trPr>
        <w:tc>
          <w:tcPr>
            <w:tcW w:w="1129" w:type="dxa"/>
          </w:tcPr>
          <w:p w14:paraId="10A8C91E" w14:textId="4F2B833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1361" w:type="dxa"/>
          </w:tcPr>
          <w:p w14:paraId="36384BA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28BC2C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5603FF9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272376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22C5211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7F928CA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42B9A3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07C83A6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27743B2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1B5760A2" w14:textId="77777777" w:rsidTr="00F65906">
        <w:trPr>
          <w:trHeight w:val="227"/>
        </w:trPr>
        <w:tc>
          <w:tcPr>
            <w:tcW w:w="1129" w:type="dxa"/>
          </w:tcPr>
          <w:p w14:paraId="0E028019" w14:textId="729FDB6B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361" w:type="dxa"/>
          </w:tcPr>
          <w:p w14:paraId="10F8F8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3A589FC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4" w:type="dxa"/>
          </w:tcPr>
          <w:p w14:paraId="74F701D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430E7FC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794" w:type="dxa"/>
          </w:tcPr>
          <w:p w14:paraId="1E49CE7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1083644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7" w:type="dxa"/>
          </w:tcPr>
          <w:p w14:paraId="1BAAF3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085D8A4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078F30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F65906" w:rsidRPr="00F65906" w14:paraId="426BF28A" w14:textId="77777777" w:rsidTr="00F65906">
        <w:trPr>
          <w:trHeight w:val="227"/>
        </w:trPr>
        <w:tc>
          <w:tcPr>
            <w:tcW w:w="1129" w:type="dxa"/>
          </w:tcPr>
          <w:p w14:paraId="0222F0F6" w14:textId="29556E6B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1361" w:type="dxa"/>
          </w:tcPr>
          <w:p w14:paraId="1182B32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E1EE7C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</w:tcPr>
          <w:p w14:paraId="62AFD37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0E50E30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94" w:type="dxa"/>
          </w:tcPr>
          <w:p w14:paraId="5021AEF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3741775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658C475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519A467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268E76B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F65906" w:rsidRPr="00F65906" w14:paraId="2DFEBC57" w14:textId="77777777" w:rsidTr="00F65906">
        <w:trPr>
          <w:trHeight w:val="227"/>
        </w:trPr>
        <w:tc>
          <w:tcPr>
            <w:tcW w:w="1129" w:type="dxa"/>
          </w:tcPr>
          <w:p w14:paraId="42445F3D" w14:textId="5311B71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1361" w:type="dxa"/>
          </w:tcPr>
          <w:p w14:paraId="54068F7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1ABA75B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94" w:type="dxa"/>
          </w:tcPr>
          <w:p w14:paraId="7E42AAC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5E9E37B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94" w:type="dxa"/>
          </w:tcPr>
          <w:p w14:paraId="76CCFDF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3138B2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6730E8F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5A6570C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00A3FBC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F65906" w:rsidRPr="00F65906" w14:paraId="762D5D15" w14:textId="77777777" w:rsidTr="00F65906">
        <w:trPr>
          <w:trHeight w:val="227"/>
        </w:trPr>
        <w:tc>
          <w:tcPr>
            <w:tcW w:w="1129" w:type="dxa"/>
          </w:tcPr>
          <w:p w14:paraId="208C0E2E" w14:textId="463F698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9</w:t>
            </w:r>
          </w:p>
        </w:tc>
        <w:tc>
          <w:tcPr>
            <w:tcW w:w="1361" w:type="dxa"/>
          </w:tcPr>
          <w:p w14:paraId="3808BF0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42948C1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57CE9D0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</w:tcPr>
          <w:p w14:paraId="2C6BE7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42AFE72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71444C0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6425F94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1FD98E2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7830760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65906" w:rsidRPr="00F65906" w14:paraId="49565D97" w14:textId="77777777" w:rsidTr="00F65906">
        <w:trPr>
          <w:trHeight w:val="227"/>
        </w:trPr>
        <w:tc>
          <w:tcPr>
            <w:tcW w:w="1129" w:type="dxa"/>
          </w:tcPr>
          <w:p w14:paraId="4558EDC8" w14:textId="1A93C9F1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1361" w:type="dxa"/>
          </w:tcPr>
          <w:p w14:paraId="7FA6F4E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430F688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412954D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9A786A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5AE4AAE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117C2BC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7" w:type="dxa"/>
          </w:tcPr>
          <w:p w14:paraId="63A8CB1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5D84CC2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4A9821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F65906" w:rsidRPr="00F65906" w14:paraId="1002A16F" w14:textId="77777777" w:rsidTr="00F65906">
        <w:trPr>
          <w:trHeight w:val="227"/>
        </w:trPr>
        <w:tc>
          <w:tcPr>
            <w:tcW w:w="1129" w:type="dxa"/>
          </w:tcPr>
          <w:p w14:paraId="11513DB4" w14:textId="2D31C5B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361" w:type="dxa"/>
          </w:tcPr>
          <w:p w14:paraId="74B8DFA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736A066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45838DE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2E8C37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169EBA0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6253F25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985C6B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2C25D1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41EF2F9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F65906" w:rsidRPr="00F65906" w14:paraId="38E21FD7" w14:textId="77777777" w:rsidTr="00F65906">
        <w:trPr>
          <w:trHeight w:val="227"/>
        </w:trPr>
        <w:tc>
          <w:tcPr>
            <w:tcW w:w="1129" w:type="dxa"/>
          </w:tcPr>
          <w:p w14:paraId="4FF7DB6B" w14:textId="0D4897D5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1</w:t>
            </w:r>
          </w:p>
        </w:tc>
        <w:tc>
          <w:tcPr>
            <w:tcW w:w="1361" w:type="dxa"/>
          </w:tcPr>
          <w:p w14:paraId="72A96545" w14:textId="4E675A46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679EFA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58F388E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1D8A2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3EDEB70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0120800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56DC696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60C38A1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4895E0E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2DBEFC02" w14:textId="77777777" w:rsidTr="00F65906">
        <w:trPr>
          <w:trHeight w:val="227"/>
        </w:trPr>
        <w:tc>
          <w:tcPr>
            <w:tcW w:w="1129" w:type="dxa"/>
          </w:tcPr>
          <w:p w14:paraId="55EC42BC" w14:textId="4AB4DCAF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4</w:t>
            </w:r>
          </w:p>
        </w:tc>
        <w:tc>
          <w:tcPr>
            <w:tcW w:w="1361" w:type="dxa"/>
          </w:tcPr>
          <w:p w14:paraId="63C91903" w14:textId="6E32B54B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4D1657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602DD30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5906979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6CF2CEC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39F38E5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4FA8AF1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1551FF7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05C33B1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F65906" w:rsidRPr="00F65906" w14:paraId="35A97B2A" w14:textId="77777777" w:rsidTr="00F65906">
        <w:trPr>
          <w:trHeight w:val="227"/>
        </w:trPr>
        <w:tc>
          <w:tcPr>
            <w:tcW w:w="1129" w:type="dxa"/>
          </w:tcPr>
          <w:p w14:paraId="12D6AEF9" w14:textId="182B7012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5</w:t>
            </w:r>
          </w:p>
        </w:tc>
        <w:tc>
          <w:tcPr>
            <w:tcW w:w="1361" w:type="dxa"/>
          </w:tcPr>
          <w:p w14:paraId="51033C8E" w14:textId="0A9F683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0436F2F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4B13F6B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57EC0C5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15A335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15140F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153725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7FB9535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03BE46A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5319033B" w14:textId="77777777" w:rsidTr="00F65906">
        <w:trPr>
          <w:trHeight w:val="227"/>
        </w:trPr>
        <w:tc>
          <w:tcPr>
            <w:tcW w:w="1129" w:type="dxa"/>
          </w:tcPr>
          <w:p w14:paraId="41E6D5D2" w14:textId="550A43D2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9</w:t>
            </w:r>
          </w:p>
        </w:tc>
        <w:tc>
          <w:tcPr>
            <w:tcW w:w="1361" w:type="dxa"/>
          </w:tcPr>
          <w:p w14:paraId="4FA5B1C7" w14:textId="343E554C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22A20CF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94" w:type="dxa"/>
          </w:tcPr>
          <w:p w14:paraId="3DD91CC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4D30DF9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66FEAE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538C523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493BD3B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1734E5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63551BD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7847BD27" w14:textId="77777777" w:rsidTr="00F65906">
        <w:trPr>
          <w:trHeight w:val="227"/>
        </w:trPr>
        <w:tc>
          <w:tcPr>
            <w:tcW w:w="1129" w:type="dxa"/>
          </w:tcPr>
          <w:p w14:paraId="019DD444" w14:textId="6738A1FD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2</w:t>
            </w:r>
          </w:p>
        </w:tc>
        <w:tc>
          <w:tcPr>
            <w:tcW w:w="1361" w:type="dxa"/>
          </w:tcPr>
          <w:p w14:paraId="1EE4E269" w14:textId="7CD1FFCE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DCEA85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0C1D00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4FB8D0F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0036A52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4B6971F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274643E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4DA728F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20DA785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4EF306A7" w14:textId="77777777" w:rsidTr="00F65906">
        <w:trPr>
          <w:trHeight w:val="227"/>
        </w:trPr>
        <w:tc>
          <w:tcPr>
            <w:tcW w:w="1129" w:type="dxa"/>
          </w:tcPr>
          <w:p w14:paraId="733084AA" w14:textId="03DEFDE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4</w:t>
            </w:r>
          </w:p>
        </w:tc>
        <w:tc>
          <w:tcPr>
            <w:tcW w:w="1361" w:type="dxa"/>
          </w:tcPr>
          <w:p w14:paraId="275E6592" w14:textId="47483672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6B6B569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0FE60D2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0792E4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794" w:type="dxa"/>
          </w:tcPr>
          <w:p w14:paraId="295DE52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122CCF6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5C1C774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4B18E41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14F3258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1E51AD53" w14:textId="77777777" w:rsidTr="00F65906">
        <w:trPr>
          <w:trHeight w:val="227"/>
        </w:trPr>
        <w:tc>
          <w:tcPr>
            <w:tcW w:w="1129" w:type="dxa"/>
          </w:tcPr>
          <w:p w14:paraId="5C531C5E" w14:textId="48030093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6</w:t>
            </w:r>
          </w:p>
        </w:tc>
        <w:tc>
          <w:tcPr>
            <w:tcW w:w="1361" w:type="dxa"/>
          </w:tcPr>
          <w:p w14:paraId="7B742AF8" w14:textId="7AC6C85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2A170B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766E09C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4" w:type="dxa"/>
          </w:tcPr>
          <w:p w14:paraId="767AD7D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61B708F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45E04F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7" w:type="dxa"/>
          </w:tcPr>
          <w:p w14:paraId="495FD53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7C8434E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76EDDD5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F65906" w:rsidRPr="00F65906" w14:paraId="3FDB4889" w14:textId="77777777" w:rsidTr="00F65906">
        <w:trPr>
          <w:trHeight w:val="227"/>
        </w:trPr>
        <w:tc>
          <w:tcPr>
            <w:tcW w:w="1129" w:type="dxa"/>
          </w:tcPr>
          <w:p w14:paraId="3E7304B9" w14:textId="665EBF43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9</w:t>
            </w:r>
          </w:p>
        </w:tc>
        <w:tc>
          <w:tcPr>
            <w:tcW w:w="1361" w:type="dxa"/>
          </w:tcPr>
          <w:p w14:paraId="5D88F031" w14:textId="2D9027F4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6973707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94" w:type="dxa"/>
          </w:tcPr>
          <w:p w14:paraId="0CAEC8A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85430F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40E84B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2AB694A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7" w:type="dxa"/>
          </w:tcPr>
          <w:p w14:paraId="3971894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3AD6FD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3FA88AA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65906" w:rsidRPr="00F65906" w14:paraId="7C87D0AD" w14:textId="77777777" w:rsidTr="00F65906">
        <w:trPr>
          <w:trHeight w:val="227"/>
        </w:trPr>
        <w:tc>
          <w:tcPr>
            <w:tcW w:w="1129" w:type="dxa"/>
          </w:tcPr>
          <w:p w14:paraId="5A7A87E2" w14:textId="308BD461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46</w:t>
            </w:r>
          </w:p>
        </w:tc>
        <w:tc>
          <w:tcPr>
            <w:tcW w:w="1361" w:type="dxa"/>
          </w:tcPr>
          <w:p w14:paraId="29BBDA52" w14:textId="1D8C0413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26B340E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45CC96F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</w:tcPr>
          <w:p w14:paraId="54C9119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94" w:type="dxa"/>
          </w:tcPr>
          <w:p w14:paraId="40B3E79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50C7F4E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220C11F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441A4A2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3F9CC6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02C312A9" w14:textId="77777777" w:rsidTr="00F65906">
        <w:trPr>
          <w:trHeight w:val="227"/>
        </w:trPr>
        <w:tc>
          <w:tcPr>
            <w:tcW w:w="1129" w:type="dxa"/>
          </w:tcPr>
          <w:p w14:paraId="015D7C9B" w14:textId="07BD9611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64</w:t>
            </w:r>
          </w:p>
        </w:tc>
        <w:tc>
          <w:tcPr>
            <w:tcW w:w="1361" w:type="dxa"/>
          </w:tcPr>
          <w:p w14:paraId="7A81EE3E" w14:textId="4DD3AABE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659DB99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6EE6691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</w:tcPr>
          <w:p w14:paraId="1859916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3F2B3F2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7921CFB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212AB3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7E44EB6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3507AEA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525775A8" w14:textId="77777777" w:rsidTr="00F65906">
        <w:trPr>
          <w:trHeight w:val="227"/>
        </w:trPr>
        <w:tc>
          <w:tcPr>
            <w:tcW w:w="1129" w:type="dxa"/>
          </w:tcPr>
          <w:p w14:paraId="10AF8B67" w14:textId="26D69609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67</w:t>
            </w:r>
          </w:p>
        </w:tc>
        <w:tc>
          <w:tcPr>
            <w:tcW w:w="1361" w:type="dxa"/>
          </w:tcPr>
          <w:p w14:paraId="3983B621" w14:textId="54482ED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0CEED3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</w:tcPr>
          <w:p w14:paraId="4145E17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0E6E0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2435F18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447FD90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77B5CD9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149CF0D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63D08A5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F65906" w:rsidRPr="00F65906" w14:paraId="51B1A46D" w14:textId="77777777" w:rsidTr="00F65906">
        <w:trPr>
          <w:trHeight w:val="227"/>
        </w:trPr>
        <w:tc>
          <w:tcPr>
            <w:tcW w:w="1129" w:type="dxa"/>
          </w:tcPr>
          <w:p w14:paraId="00499044" w14:textId="5B48476B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1361" w:type="dxa"/>
          </w:tcPr>
          <w:p w14:paraId="21303934" w14:textId="74A1361C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520F31B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2BF3400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4" w:type="dxa"/>
          </w:tcPr>
          <w:p w14:paraId="2DED15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94" w:type="dxa"/>
          </w:tcPr>
          <w:p w14:paraId="7B5532F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0E91B54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06E3520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59CDF6E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D87115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78F3505A" w14:textId="77777777" w:rsidTr="00F65906">
        <w:trPr>
          <w:trHeight w:val="227"/>
        </w:trPr>
        <w:tc>
          <w:tcPr>
            <w:tcW w:w="1129" w:type="dxa"/>
          </w:tcPr>
          <w:p w14:paraId="26FDD7AB" w14:textId="41345B9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1361" w:type="dxa"/>
          </w:tcPr>
          <w:p w14:paraId="73478E70" w14:textId="5B2173B2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1B305E4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299E239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2C8F2A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794" w:type="dxa"/>
          </w:tcPr>
          <w:p w14:paraId="62111E5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45C5181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3539FE3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0CD9CE2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1AC7AAE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742D0792" w14:textId="77777777" w:rsidTr="00F65906">
        <w:trPr>
          <w:trHeight w:val="227"/>
        </w:trPr>
        <w:tc>
          <w:tcPr>
            <w:tcW w:w="1129" w:type="dxa"/>
          </w:tcPr>
          <w:p w14:paraId="295E8C00" w14:textId="6A59F126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1361" w:type="dxa"/>
          </w:tcPr>
          <w:p w14:paraId="2B2DA6DB" w14:textId="6419AD8F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1166E4A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94" w:type="dxa"/>
          </w:tcPr>
          <w:p w14:paraId="335E538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44B8183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6587026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0774EBC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2B855B5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360E586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F63011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292B26A7" w14:textId="77777777" w:rsidTr="00F65906">
        <w:trPr>
          <w:trHeight w:val="227"/>
        </w:trPr>
        <w:tc>
          <w:tcPr>
            <w:tcW w:w="1129" w:type="dxa"/>
          </w:tcPr>
          <w:p w14:paraId="7E886BCA" w14:textId="6A25EB8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6</w:t>
            </w:r>
          </w:p>
        </w:tc>
        <w:tc>
          <w:tcPr>
            <w:tcW w:w="1361" w:type="dxa"/>
          </w:tcPr>
          <w:p w14:paraId="529C190C" w14:textId="2D5E134E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979B42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5D01315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</w:tcPr>
          <w:p w14:paraId="11CF4D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94" w:type="dxa"/>
          </w:tcPr>
          <w:p w14:paraId="58D1488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6FD893A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62A5260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74B031B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266FC6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7054CEE6" w14:textId="77777777" w:rsidTr="00F65906">
        <w:trPr>
          <w:trHeight w:val="227"/>
        </w:trPr>
        <w:tc>
          <w:tcPr>
            <w:tcW w:w="1129" w:type="dxa"/>
          </w:tcPr>
          <w:p w14:paraId="7776AFA1" w14:textId="3878E48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8</w:t>
            </w:r>
          </w:p>
        </w:tc>
        <w:tc>
          <w:tcPr>
            <w:tcW w:w="1361" w:type="dxa"/>
          </w:tcPr>
          <w:p w14:paraId="1F3CA0F6" w14:textId="56A2C56D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73F7BF6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0275C70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7B621D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94" w:type="dxa"/>
          </w:tcPr>
          <w:p w14:paraId="7E09372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295E3B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0B4D591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315EB1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18CC4A8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65906" w:rsidRPr="00F65906" w14:paraId="3601CB85" w14:textId="77777777" w:rsidTr="00F65906">
        <w:trPr>
          <w:trHeight w:val="227"/>
        </w:trPr>
        <w:tc>
          <w:tcPr>
            <w:tcW w:w="1129" w:type="dxa"/>
          </w:tcPr>
          <w:p w14:paraId="009238EE" w14:textId="211F8E5C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92</w:t>
            </w:r>
          </w:p>
        </w:tc>
        <w:tc>
          <w:tcPr>
            <w:tcW w:w="1361" w:type="dxa"/>
          </w:tcPr>
          <w:p w14:paraId="049EC12E" w14:textId="75C43C4C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5965B67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2E15AD6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4" w:type="dxa"/>
          </w:tcPr>
          <w:p w14:paraId="10AA55E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71AD968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2B752B5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490D52B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1F2C399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7EA90A6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5E4C8771" w14:textId="77777777" w:rsidTr="00F65906">
        <w:trPr>
          <w:trHeight w:val="227"/>
        </w:trPr>
        <w:tc>
          <w:tcPr>
            <w:tcW w:w="1129" w:type="dxa"/>
          </w:tcPr>
          <w:p w14:paraId="7DE97193" w14:textId="2359C1A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96</w:t>
            </w:r>
          </w:p>
        </w:tc>
        <w:tc>
          <w:tcPr>
            <w:tcW w:w="1361" w:type="dxa"/>
          </w:tcPr>
          <w:p w14:paraId="7FB70072" w14:textId="2ACBCAE6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2A9912E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4D77A4C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4" w:type="dxa"/>
          </w:tcPr>
          <w:p w14:paraId="01FA27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94" w:type="dxa"/>
          </w:tcPr>
          <w:p w14:paraId="74D33A4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666F8D9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6098861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565D1A3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CC28A9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73DFACD0" w14:textId="77777777" w:rsidTr="00F65906">
        <w:trPr>
          <w:trHeight w:val="227"/>
        </w:trPr>
        <w:tc>
          <w:tcPr>
            <w:tcW w:w="1129" w:type="dxa"/>
          </w:tcPr>
          <w:p w14:paraId="38F4F529" w14:textId="0646E5AC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6</w:t>
            </w:r>
          </w:p>
        </w:tc>
        <w:tc>
          <w:tcPr>
            <w:tcW w:w="1361" w:type="dxa"/>
          </w:tcPr>
          <w:p w14:paraId="286DEA1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1BB9E65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45C6991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6EEB8FA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5DF3998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65563E3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7" w:type="dxa"/>
          </w:tcPr>
          <w:p w14:paraId="389E94B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94" w:type="dxa"/>
          </w:tcPr>
          <w:p w14:paraId="36BBC8D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5D146E7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F65906" w:rsidRPr="00F65906" w14:paraId="1821CC0E" w14:textId="77777777" w:rsidTr="00F65906">
        <w:trPr>
          <w:trHeight w:val="227"/>
        </w:trPr>
        <w:tc>
          <w:tcPr>
            <w:tcW w:w="1129" w:type="dxa"/>
          </w:tcPr>
          <w:p w14:paraId="66F5ADFB" w14:textId="4EB6E736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07</w:t>
            </w:r>
          </w:p>
        </w:tc>
        <w:tc>
          <w:tcPr>
            <w:tcW w:w="1361" w:type="dxa"/>
          </w:tcPr>
          <w:p w14:paraId="7A20714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49A70E6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94" w:type="dxa"/>
          </w:tcPr>
          <w:p w14:paraId="28E1773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CA6557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442A693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2A131D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7" w:type="dxa"/>
          </w:tcPr>
          <w:p w14:paraId="3A5F8C0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7E8B717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468C86F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F65906" w:rsidRPr="00F65906" w14:paraId="78355453" w14:textId="77777777" w:rsidTr="00F65906">
        <w:trPr>
          <w:trHeight w:val="227"/>
        </w:trPr>
        <w:tc>
          <w:tcPr>
            <w:tcW w:w="1129" w:type="dxa"/>
          </w:tcPr>
          <w:p w14:paraId="639DFC44" w14:textId="3BA391D1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3</w:t>
            </w:r>
          </w:p>
        </w:tc>
        <w:tc>
          <w:tcPr>
            <w:tcW w:w="1361" w:type="dxa"/>
          </w:tcPr>
          <w:p w14:paraId="3EE3ABF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3F493F2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7809AB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60E5E4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1044BED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385AE6A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12502BC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28AC3C3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728F22C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F65906" w:rsidRPr="00F65906" w14:paraId="716E94F2" w14:textId="77777777" w:rsidTr="00F65906">
        <w:trPr>
          <w:trHeight w:val="227"/>
        </w:trPr>
        <w:tc>
          <w:tcPr>
            <w:tcW w:w="1129" w:type="dxa"/>
          </w:tcPr>
          <w:p w14:paraId="30F0EB11" w14:textId="4B17BFA3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17</w:t>
            </w:r>
          </w:p>
        </w:tc>
        <w:tc>
          <w:tcPr>
            <w:tcW w:w="1361" w:type="dxa"/>
          </w:tcPr>
          <w:p w14:paraId="2576A8D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4382CC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0A19AA2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5A0687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94" w:type="dxa"/>
          </w:tcPr>
          <w:p w14:paraId="45D3703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5B8504E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19194B9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7A7497A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65EA87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08F80512" w14:textId="77777777" w:rsidTr="00F65906">
        <w:trPr>
          <w:trHeight w:val="227"/>
        </w:trPr>
        <w:tc>
          <w:tcPr>
            <w:tcW w:w="1129" w:type="dxa"/>
          </w:tcPr>
          <w:p w14:paraId="3A550B0A" w14:textId="7E3073BD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1361" w:type="dxa"/>
          </w:tcPr>
          <w:p w14:paraId="6B9553A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AB7F3E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5E14E00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1E330B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63D134A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6BDD9F6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3039A0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94" w:type="dxa"/>
          </w:tcPr>
          <w:p w14:paraId="2DDF112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61A16DA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F65906" w:rsidRPr="00F65906" w14:paraId="4438CA1B" w14:textId="77777777" w:rsidTr="00F65906">
        <w:trPr>
          <w:trHeight w:val="227"/>
        </w:trPr>
        <w:tc>
          <w:tcPr>
            <w:tcW w:w="1129" w:type="dxa"/>
          </w:tcPr>
          <w:p w14:paraId="2DE74ADF" w14:textId="4017930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63</w:t>
            </w:r>
          </w:p>
        </w:tc>
        <w:tc>
          <w:tcPr>
            <w:tcW w:w="1361" w:type="dxa"/>
          </w:tcPr>
          <w:p w14:paraId="1D3023D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5ADC500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50F7746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4039C5B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036415E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1A9909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511BED5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376D9E5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03613B9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65906" w:rsidRPr="00F65906" w14:paraId="6488197F" w14:textId="77777777" w:rsidTr="00F65906">
        <w:trPr>
          <w:trHeight w:val="227"/>
        </w:trPr>
        <w:tc>
          <w:tcPr>
            <w:tcW w:w="1129" w:type="dxa"/>
          </w:tcPr>
          <w:p w14:paraId="51AE4001" w14:textId="3CC6F8E9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1361" w:type="dxa"/>
          </w:tcPr>
          <w:p w14:paraId="24DA4A2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655C2B5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</w:tcPr>
          <w:p w14:paraId="1BF85D2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221AC79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7867893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370857B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7" w:type="dxa"/>
          </w:tcPr>
          <w:p w14:paraId="561961F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26CF345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7616D22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F65906" w:rsidRPr="00F65906" w14:paraId="0B3847B1" w14:textId="77777777" w:rsidTr="00F65906">
        <w:trPr>
          <w:trHeight w:val="227"/>
        </w:trPr>
        <w:tc>
          <w:tcPr>
            <w:tcW w:w="1129" w:type="dxa"/>
          </w:tcPr>
          <w:p w14:paraId="54471159" w14:textId="3555D01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1361" w:type="dxa"/>
          </w:tcPr>
          <w:p w14:paraId="457178F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2D3AA2A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</w:tcPr>
          <w:p w14:paraId="3D7FA5D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650AA8A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64F6318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53D67D0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66875AD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71B5007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47E0841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F65906" w:rsidRPr="00F65906" w14:paraId="1CAD744E" w14:textId="77777777" w:rsidTr="00F65906">
        <w:trPr>
          <w:trHeight w:val="227"/>
        </w:trPr>
        <w:tc>
          <w:tcPr>
            <w:tcW w:w="1129" w:type="dxa"/>
          </w:tcPr>
          <w:p w14:paraId="092302E8" w14:textId="315E4BFF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1361" w:type="dxa"/>
          </w:tcPr>
          <w:p w14:paraId="1F333B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0B72E0D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94" w:type="dxa"/>
          </w:tcPr>
          <w:p w14:paraId="5128F66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B823DF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3E8EFC9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0E7C6B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564117A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1A353CA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0763D9F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F65906" w:rsidRPr="00F65906" w14:paraId="0FF6A1CE" w14:textId="77777777" w:rsidTr="00F65906">
        <w:trPr>
          <w:trHeight w:val="227"/>
        </w:trPr>
        <w:tc>
          <w:tcPr>
            <w:tcW w:w="1129" w:type="dxa"/>
          </w:tcPr>
          <w:p w14:paraId="4553A82E" w14:textId="6368D00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76</w:t>
            </w:r>
          </w:p>
        </w:tc>
        <w:tc>
          <w:tcPr>
            <w:tcW w:w="1361" w:type="dxa"/>
          </w:tcPr>
          <w:p w14:paraId="3567D05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6AB16FF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3420BA4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6964E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2F5E582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51688E4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327504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063E76E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2564329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F65906" w:rsidRPr="00F65906" w14:paraId="7AF127D4" w14:textId="77777777" w:rsidTr="00F65906">
        <w:trPr>
          <w:trHeight w:val="227"/>
        </w:trPr>
        <w:tc>
          <w:tcPr>
            <w:tcW w:w="1129" w:type="dxa"/>
          </w:tcPr>
          <w:p w14:paraId="03AA1D7A" w14:textId="2FF93209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1361" w:type="dxa"/>
          </w:tcPr>
          <w:p w14:paraId="3039894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2A54D00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</w:tcPr>
          <w:p w14:paraId="12BD3E7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0112FFC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794" w:type="dxa"/>
          </w:tcPr>
          <w:p w14:paraId="50EA476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46C1644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042FD4E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3A0759B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470A8DD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4C8F8296" w14:textId="77777777" w:rsidTr="00F65906">
        <w:trPr>
          <w:trHeight w:val="227"/>
        </w:trPr>
        <w:tc>
          <w:tcPr>
            <w:tcW w:w="1129" w:type="dxa"/>
          </w:tcPr>
          <w:p w14:paraId="1091FA56" w14:textId="7A8C4D4D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87</w:t>
            </w:r>
          </w:p>
        </w:tc>
        <w:tc>
          <w:tcPr>
            <w:tcW w:w="1361" w:type="dxa"/>
          </w:tcPr>
          <w:p w14:paraId="4B3D74B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0FB317D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94" w:type="dxa"/>
          </w:tcPr>
          <w:p w14:paraId="64A5CBD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478A27A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94" w:type="dxa"/>
          </w:tcPr>
          <w:p w14:paraId="1A1F6FF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316D86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5E77DAE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3716A03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7A0C7FC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F65906" w:rsidRPr="00F65906" w14:paraId="6CC1AE56" w14:textId="77777777" w:rsidTr="00F65906">
        <w:trPr>
          <w:trHeight w:val="227"/>
        </w:trPr>
        <w:tc>
          <w:tcPr>
            <w:tcW w:w="1129" w:type="dxa"/>
          </w:tcPr>
          <w:p w14:paraId="38918770" w14:textId="57334A67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93</w:t>
            </w:r>
          </w:p>
        </w:tc>
        <w:tc>
          <w:tcPr>
            <w:tcW w:w="1361" w:type="dxa"/>
          </w:tcPr>
          <w:p w14:paraId="4205B07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6F4F00A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44D9989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AC04F2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794" w:type="dxa"/>
          </w:tcPr>
          <w:p w14:paraId="6EA91A4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6862F05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37" w:type="dxa"/>
          </w:tcPr>
          <w:p w14:paraId="36AAF08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56DA4A5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0F633A5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F65906" w:rsidRPr="00F65906" w14:paraId="145ECB80" w14:textId="77777777" w:rsidTr="00F65906">
        <w:trPr>
          <w:trHeight w:val="227"/>
        </w:trPr>
        <w:tc>
          <w:tcPr>
            <w:tcW w:w="1129" w:type="dxa"/>
          </w:tcPr>
          <w:p w14:paraId="5D4A02D1" w14:textId="3253D21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9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99</w:t>
            </w:r>
          </w:p>
        </w:tc>
        <w:tc>
          <w:tcPr>
            <w:tcW w:w="1361" w:type="dxa"/>
          </w:tcPr>
          <w:p w14:paraId="7B5AE33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TTC-T</w:t>
            </w:r>
          </w:p>
        </w:tc>
        <w:tc>
          <w:tcPr>
            <w:tcW w:w="964" w:type="dxa"/>
          </w:tcPr>
          <w:p w14:paraId="68CBA64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67B6977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62DE318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011F252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7" w:type="dxa"/>
          </w:tcPr>
          <w:p w14:paraId="22E1B8A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875332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337969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16995BA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2FD695B4" w14:textId="77777777" w:rsidTr="00F65906">
        <w:trPr>
          <w:trHeight w:val="227"/>
        </w:trPr>
        <w:tc>
          <w:tcPr>
            <w:tcW w:w="1129" w:type="dxa"/>
          </w:tcPr>
          <w:p w14:paraId="13B1A433" w14:textId="259B556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1361" w:type="dxa"/>
          </w:tcPr>
          <w:p w14:paraId="20F502EF" w14:textId="5CBAE4BA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727E4C7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4" w:type="dxa"/>
          </w:tcPr>
          <w:p w14:paraId="724829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</w:tcPr>
          <w:p w14:paraId="55617D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794" w:type="dxa"/>
          </w:tcPr>
          <w:p w14:paraId="1821B16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5F9E711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5C644DB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0F05B28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689ED17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74A93" w:rsidRPr="00F65906" w14:paraId="24D60BA3" w14:textId="77777777" w:rsidTr="00F65906">
        <w:trPr>
          <w:trHeight w:val="227"/>
        </w:trPr>
        <w:tc>
          <w:tcPr>
            <w:tcW w:w="1129" w:type="dxa"/>
          </w:tcPr>
          <w:p w14:paraId="5639DB34" w14:textId="1903085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7</w:t>
            </w:r>
          </w:p>
        </w:tc>
        <w:tc>
          <w:tcPr>
            <w:tcW w:w="1361" w:type="dxa"/>
          </w:tcPr>
          <w:p w14:paraId="049B384E" w14:textId="74E833B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51CBB6B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</w:tcPr>
          <w:p w14:paraId="0F2D750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</w:tcPr>
          <w:p w14:paraId="5DEF729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460D18E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7F801E6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14:paraId="711BCEE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14:paraId="52DE553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3677968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19ADEE21" w14:textId="77777777" w:rsidTr="00F65906">
        <w:trPr>
          <w:trHeight w:val="227"/>
        </w:trPr>
        <w:tc>
          <w:tcPr>
            <w:tcW w:w="1129" w:type="dxa"/>
          </w:tcPr>
          <w:p w14:paraId="42894335" w14:textId="18BEE1FC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1361" w:type="dxa"/>
          </w:tcPr>
          <w:p w14:paraId="26E41DAD" w14:textId="4A4C02C5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18532C0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9CCA22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4" w:type="dxa"/>
          </w:tcPr>
          <w:p w14:paraId="4A762A1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94" w:type="dxa"/>
          </w:tcPr>
          <w:p w14:paraId="323A298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7C57B9B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4C7D937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088F871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053D3F3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7D0BF60D" w14:textId="77777777" w:rsidTr="00F65906">
        <w:trPr>
          <w:trHeight w:val="227"/>
        </w:trPr>
        <w:tc>
          <w:tcPr>
            <w:tcW w:w="1129" w:type="dxa"/>
          </w:tcPr>
          <w:p w14:paraId="40952BB9" w14:textId="32732294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1361" w:type="dxa"/>
          </w:tcPr>
          <w:p w14:paraId="35BB39D7" w14:textId="345DE0FB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6AA6BA9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</w:tcPr>
          <w:p w14:paraId="1950B8E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</w:tcPr>
          <w:p w14:paraId="48D32AE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68227CD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</w:tcPr>
          <w:p w14:paraId="0E1D486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7" w:type="dxa"/>
          </w:tcPr>
          <w:p w14:paraId="146EBB7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14:paraId="771B3C6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6AE8B8F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3ACE05FF" w14:textId="77777777" w:rsidTr="00F65906">
        <w:trPr>
          <w:trHeight w:val="227"/>
        </w:trPr>
        <w:tc>
          <w:tcPr>
            <w:tcW w:w="1129" w:type="dxa"/>
          </w:tcPr>
          <w:p w14:paraId="4EEB3E58" w14:textId="21FA64EB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6</w:t>
            </w:r>
          </w:p>
        </w:tc>
        <w:tc>
          <w:tcPr>
            <w:tcW w:w="1361" w:type="dxa"/>
          </w:tcPr>
          <w:p w14:paraId="31C385EB" w14:textId="04AF038A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34F55AF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</w:tcPr>
          <w:p w14:paraId="43AEAFD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</w:tcPr>
          <w:p w14:paraId="1F9C67E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E49F2F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</w:tcPr>
          <w:p w14:paraId="05FB9BF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209C2F1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4" w:type="dxa"/>
          </w:tcPr>
          <w:p w14:paraId="22C6B08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3B6F604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74A93" w:rsidRPr="00F65906" w14:paraId="2AACC1AB" w14:textId="77777777" w:rsidTr="00F65906">
        <w:trPr>
          <w:trHeight w:val="227"/>
        </w:trPr>
        <w:tc>
          <w:tcPr>
            <w:tcW w:w="1129" w:type="dxa"/>
          </w:tcPr>
          <w:p w14:paraId="0CC8DEEE" w14:textId="3ED78FD5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4</w:t>
            </w:r>
          </w:p>
        </w:tc>
        <w:tc>
          <w:tcPr>
            <w:tcW w:w="1361" w:type="dxa"/>
          </w:tcPr>
          <w:p w14:paraId="111D1B64" w14:textId="0967B490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24B0976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25AC4C1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5DEFDEC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5641682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2644A7E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32EA5B0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94" w:type="dxa"/>
          </w:tcPr>
          <w:p w14:paraId="63B2FD0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64A1B51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713AA404" w14:textId="77777777" w:rsidTr="00F65906">
        <w:trPr>
          <w:trHeight w:val="227"/>
        </w:trPr>
        <w:tc>
          <w:tcPr>
            <w:tcW w:w="1129" w:type="dxa"/>
          </w:tcPr>
          <w:p w14:paraId="408E8B32" w14:textId="494FB1B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9</w:t>
            </w:r>
          </w:p>
        </w:tc>
        <w:tc>
          <w:tcPr>
            <w:tcW w:w="1361" w:type="dxa"/>
          </w:tcPr>
          <w:p w14:paraId="377EE158" w14:textId="4E33B6A1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1997C13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6DDB2E9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0C96729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02B7569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4E818DC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5B28407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323D0E4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6B59DB3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74A93" w:rsidRPr="00F65906" w14:paraId="6E343836" w14:textId="77777777" w:rsidTr="00F65906">
        <w:trPr>
          <w:trHeight w:val="227"/>
        </w:trPr>
        <w:tc>
          <w:tcPr>
            <w:tcW w:w="1129" w:type="dxa"/>
          </w:tcPr>
          <w:p w14:paraId="71B316BA" w14:textId="5F8CDC78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2</w:t>
            </w:r>
          </w:p>
        </w:tc>
        <w:tc>
          <w:tcPr>
            <w:tcW w:w="1361" w:type="dxa"/>
          </w:tcPr>
          <w:p w14:paraId="7E7BBF59" w14:textId="51F287D1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12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C</w:t>
            </w:r>
          </w:p>
        </w:tc>
        <w:tc>
          <w:tcPr>
            <w:tcW w:w="964" w:type="dxa"/>
          </w:tcPr>
          <w:p w14:paraId="6C68BB2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08E1CBA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4" w:type="dxa"/>
          </w:tcPr>
          <w:p w14:paraId="594F57F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94" w:type="dxa"/>
          </w:tcPr>
          <w:p w14:paraId="53EF117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157F22C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49653C5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4BC9144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7C1C8C0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34B9D3E0" w14:textId="77777777" w:rsidTr="00F65906">
        <w:trPr>
          <w:trHeight w:val="227"/>
        </w:trPr>
        <w:tc>
          <w:tcPr>
            <w:tcW w:w="1129" w:type="dxa"/>
          </w:tcPr>
          <w:p w14:paraId="645D69D3" w14:textId="35491F1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 w:rsidR="00513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1361" w:type="dxa"/>
          </w:tcPr>
          <w:p w14:paraId="6EB1A761" w14:textId="45CA3FD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06F2B6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33DFD48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CE8D99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7BEF750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2C6A6AB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37" w:type="dxa"/>
          </w:tcPr>
          <w:p w14:paraId="098C8CA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6FFDAA6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717F1E4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74A93" w:rsidRPr="00F65906" w14:paraId="2CCCCE0A" w14:textId="77777777" w:rsidTr="00F65906">
        <w:trPr>
          <w:trHeight w:val="227"/>
        </w:trPr>
        <w:tc>
          <w:tcPr>
            <w:tcW w:w="1129" w:type="dxa"/>
          </w:tcPr>
          <w:p w14:paraId="58020DDE" w14:textId="3A97A909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3</w:t>
            </w:r>
          </w:p>
        </w:tc>
        <w:tc>
          <w:tcPr>
            <w:tcW w:w="1361" w:type="dxa"/>
          </w:tcPr>
          <w:p w14:paraId="61DAE127" w14:textId="6D7E227D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4FC776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047D62E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5948833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4" w:type="dxa"/>
          </w:tcPr>
          <w:p w14:paraId="4DDE0D5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5AB2F6A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1EAD776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7FC990B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72C28DF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bookmarkStart w:id="0" w:name="_GoBack"/>
            <w:bookmarkEnd w:id="0"/>
          </w:p>
        </w:tc>
      </w:tr>
      <w:tr w:rsidR="00074A93" w:rsidRPr="00F65906" w14:paraId="07B2ED41" w14:textId="77777777" w:rsidTr="00F65906">
        <w:trPr>
          <w:trHeight w:val="227"/>
        </w:trPr>
        <w:tc>
          <w:tcPr>
            <w:tcW w:w="1129" w:type="dxa"/>
          </w:tcPr>
          <w:p w14:paraId="48092DF9" w14:textId="1BC96EA8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8</w:t>
            </w:r>
          </w:p>
        </w:tc>
        <w:tc>
          <w:tcPr>
            <w:tcW w:w="1361" w:type="dxa"/>
          </w:tcPr>
          <w:p w14:paraId="23358938" w14:textId="1D541F08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57DDE21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76366CE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20FCEC1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21FA89F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238BD7D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46E450C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3FFB13C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1E32389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074A93" w:rsidRPr="00F65906" w14:paraId="56696F06" w14:textId="77777777" w:rsidTr="00F65906">
        <w:trPr>
          <w:trHeight w:val="227"/>
        </w:trPr>
        <w:tc>
          <w:tcPr>
            <w:tcW w:w="1129" w:type="dxa"/>
          </w:tcPr>
          <w:p w14:paraId="764480A5" w14:textId="30AE08D5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1361" w:type="dxa"/>
          </w:tcPr>
          <w:p w14:paraId="3D083653" w14:textId="42D97F2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7F18D5B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14:paraId="76CB6C7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50E4C2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408B81E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30354C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71D7682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6FC3533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335B737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74A93" w:rsidRPr="00F65906" w14:paraId="7A6317F9" w14:textId="77777777" w:rsidTr="00F65906">
        <w:trPr>
          <w:trHeight w:val="227"/>
        </w:trPr>
        <w:tc>
          <w:tcPr>
            <w:tcW w:w="1129" w:type="dxa"/>
          </w:tcPr>
          <w:p w14:paraId="25D52E5F" w14:textId="47EFFF62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1361" w:type="dxa"/>
          </w:tcPr>
          <w:p w14:paraId="7E60A948" w14:textId="13C0D5AB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5D4B26E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</w:tcPr>
          <w:p w14:paraId="271FDCD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0C68AA3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94" w:type="dxa"/>
          </w:tcPr>
          <w:p w14:paraId="2656754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5DDD8C8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1764837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14:paraId="06151C9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72F69FF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74A93" w:rsidRPr="00F65906" w14:paraId="08F870CA" w14:textId="77777777" w:rsidTr="00F65906">
        <w:trPr>
          <w:trHeight w:val="227"/>
        </w:trPr>
        <w:tc>
          <w:tcPr>
            <w:tcW w:w="1129" w:type="dxa"/>
          </w:tcPr>
          <w:p w14:paraId="469B9E79" w14:textId="771831DB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5</w:t>
            </w:r>
          </w:p>
        </w:tc>
        <w:tc>
          <w:tcPr>
            <w:tcW w:w="1361" w:type="dxa"/>
          </w:tcPr>
          <w:p w14:paraId="5B1B5AE7" w14:textId="76659C95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437B2CA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</w:tcPr>
          <w:p w14:paraId="676DE41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7DD4B1E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94" w:type="dxa"/>
          </w:tcPr>
          <w:p w14:paraId="63BAD44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116F438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</w:tcPr>
          <w:p w14:paraId="747F26D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4D016C1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4A9D209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7DDFFE9D" w14:textId="77777777" w:rsidTr="00F65906">
        <w:trPr>
          <w:trHeight w:val="227"/>
        </w:trPr>
        <w:tc>
          <w:tcPr>
            <w:tcW w:w="1129" w:type="dxa"/>
          </w:tcPr>
          <w:p w14:paraId="3E0BBBBE" w14:textId="34CCB2EA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8</w:t>
            </w:r>
          </w:p>
        </w:tc>
        <w:tc>
          <w:tcPr>
            <w:tcW w:w="1361" w:type="dxa"/>
          </w:tcPr>
          <w:p w14:paraId="632E3100" w14:textId="1299F738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7E1ACA0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64C65AF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4" w:type="dxa"/>
          </w:tcPr>
          <w:p w14:paraId="289DAF4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445AB51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66E26CA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176F241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1DC7CBD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14E3AFE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74A93" w:rsidRPr="00F65906" w14:paraId="53AAB1FE" w14:textId="77777777" w:rsidTr="00F65906">
        <w:trPr>
          <w:trHeight w:val="227"/>
        </w:trPr>
        <w:tc>
          <w:tcPr>
            <w:tcW w:w="1129" w:type="dxa"/>
          </w:tcPr>
          <w:p w14:paraId="1537DB1A" w14:textId="7B0E5384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1361" w:type="dxa"/>
          </w:tcPr>
          <w:p w14:paraId="1ADD36E9" w14:textId="238EA7AD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390408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4008DB4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4" w:type="dxa"/>
          </w:tcPr>
          <w:p w14:paraId="2ED20BC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94" w:type="dxa"/>
          </w:tcPr>
          <w:p w14:paraId="4B1A1C2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43B77FC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7" w:type="dxa"/>
          </w:tcPr>
          <w:p w14:paraId="71ADCD2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33A5606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6A6F876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74A93" w:rsidRPr="00F65906" w14:paraId="46B6E6CB" w14:textId="77777777" w:rsidTr="00F65906">
        <w:trPr>
          <w:trHeight w:val="227"/>
        </w:trPr>
        <w:tc>
          <w:tcPr>
            <w:tcW w:w="1129" w:type="dxa"/>
          </w:tcPr>
          <w:p w14:paraId="567B37DC" w14:textId="734596DC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1361" w:type="dxa"/>
          </w:tcPr>
          <w:p w14:paraId="501AE3EA" w14:textId="0DAE2CF8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2A65E8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3386193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A81621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109BE3E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47837B9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1A2A670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67BEDFA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2096729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0CF4C1C3" w14:textId="77777777" w:rsidTr="00F65906">
        <w:trPr>
          <w:trHeight w:val="227"/>
        </w:trPr>
        <w:tc>
          <w:tcPr>
            <w:tcW w:w="1129" w:type="dxa"/>
          </w:tcPr>
          <w:p w14:paraId="71C0CEB6" w14:textId="182684B0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4</w:t>
            </w:r>
          </w:p>
        </w:tc>
        <w:tc>
          <w:tcPr>
            <w:tcW w:w="1361" w:type="dxa"/>
          </w:tcPr>
          <w:p w14:paraId="0CC71B93" w14:textId="0AC92D89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4D7988D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4A83103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2112211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4F8B522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2EDB9F3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3A782D9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2F7ACD0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151976F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74A93" w:rsidRPr="00F65906" w14:paraId="74104540" w14:textId="77777777" w:rsidTr="00F65906">
        <w:trPr>
          <w:trHeight w:val="227"/>
        </w:trPr>
        <w:tc>
          <w:tcPr>
            <w:tcW w:w="1129" w:type="dxa"/>
          </w:tcPr>
          <w:p w14:paraId="24BA10E3" w14:textId="26456585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4</w:t>
            </w:r>
          </w:p>
        </w:tc>
        <w:tc>
          <w:tcPr>
            <w:tcW w:w="1361" w:type="dxa"/>
          </w:tcPr>
          <w:p w14:paraId="11268D0A" w14:textId="75155232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0EFD716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2BF556A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E0A791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72D4768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5BD490D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04C5093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15FFEBB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16025F5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074A93" w:rsidRPr="00F65906" w14:paraId="0D235D30" w14:textId="77777777" w:rsidTr="00F65906">
        <w:trPr>
          <w:trHeight w:val="227"/>
        </w:trPr>
        <w:tc>
          <w:tcPr>
            <w:tcW w:w="1129" w:type="dxa"/>
          </w:tcPr>
          <w:p w14:paraId="2F3D8E61" w14:textId="726BD6BB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1361" w:type="dxa"/>
          </w:tcPr>
          <w:p w14:paraId="678BE8E4" w14:textId="538E26A8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7D7261D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</w:tcPr>
          <w:p w14:paraId="2821893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9990D4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94" w:type="dxa"/>
          </w:tcPr>
          <w:p w14:paraId="6F9EDC3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3C72329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040CCA1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79B297E5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537A127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02ECE3E1" w14:textId="77777777" w:rsidTr="00F65906">
        <w:trPr>
          <w:trHeight w:val="227"/>
        </w:trPr>
        <w:tc>
          <w:tcPr>
            <w:tcW w:w="1129" w:type="dxa"/>
          </w:tcPr>
          <w:p w14:paraId="20BABAE1" w14:textId="2E46DBE0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1361" w:type="dxa"/>
          </w:tcPr>
          <w:p w14:paraId="36A0054F" w14:textId="03FC5BA5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33F86AB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94" w:type="dxa"/>
          </w:tcPr>
          <w:p w14:paraId="5C21A43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1A6FB9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4E0E057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0AF3FED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4D83834C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4950DF9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3E9F5E2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074A93" w:rsidRPr="00F65906" w14:paraId="542C54A7" w14:textId="77777777" w:rsidTr="00F65906">
        <w:trPr>
          <w:trHeight w:val="227"/>
        </w:trPr>
        <w:tc>
          <w:tcPr>
            <w:tcW w:w="1129" w:type="dxa"/>
          </w:tcPr>
          <w:p w14:paraId="54EEE80F" w14:textId="644839A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1361" w:type="dxa"/>
          </w:tcPr>
          <w:p w14:paraId="6C495F91" w14:textId="5A0DD3DD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55E41F8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4" w:type="dxa"/>
          </w:tcPr>
          <w:p w14:paraId="2B9A86F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6237798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053F2AA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6354425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32824FF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14:paraId="4C416A7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049E9E5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4A93" w:rsidRPr="00F65906" w14:paraId="201F51C2" w14:textId="77777777" w:rsidTr="00F65906">
        <w:trPr>
          <w:trHeight w:val="227"/>
        </w:trPr>
        <w:tc>
          <w:tcPr>
            <w:tcW w:w="1129" w:type="dxa"/>
          </w:tcPr>
          <w:p w14:paraId="43B87298" w14:textId="2A124EC0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8</w:t>
            </w:r>
          </w:p>
        </w:tc>
        <w:tc>
          <w:tcPr>
            <w:tcW w:w="1361" w:type="dxa"/>
          </w:tcPr>
          <w:p w14:paraId="16110897" w14:textId="248413CF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683346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127DA84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9ACD43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794" w:type="dxa"/>
          </w:tcPr>
          <w:p w14:paraId="76559BC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4D45962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7" w:type="dxa"/>
          </w:tcPr>
          <w:p w14:paraId="019D476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09CA1FD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2A33CBD4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07D9E817" w14:textId="77777777" w:rsidTr="00F65906">
        <w:trPr>
          <w:trHeight w:val="227"/>
        </w:trPr>
        <w:tc>
          <w:tcPr>
            <w:tcW w:w="1129" w:type="dxa"/>
          </w:tcPr>
          <w:p w14:paraId="6C90311D" w14:textId="60A423A3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1361" w:type="dxa"/>
          </w:tcPr>
          <w:p w14:paraId="72B91F7A" w14:textId="56F7C922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42F9902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</w:tcPr>
          <w:p w14:paraId="7B1C9D6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</w:tcPr>
          <w:p w14:paraId="13CF8C2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1C417BA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17329A2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0B5193A2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539954D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3C579AC9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74A93" w:rsidRPr="00F65906" w14:paraId="03BC0556" w14:textId="77777777" w:rsidTr="00F65906">
        <w:trPr>
          <w:trHeight w:val="227"/>
        </w:trPr>
        <w:tc>
          <w:tcPr>
            <w:tcW w:w="1129" w:type="dxa"/>
          </w:tcPr>
          <w:p w14:paraId="4DA97061" w14:textId="2B8F741F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1</w:t>
            </w:r>
          </w:p>
        </w:tc>
        <w:tc>
          <w:tcPr>
            <w:tcW w:w="1361" w:type="dxa"/>
          </w:tcPr>
          <w:p w14:paraId="784911A7" w14:textId="4A5CDA20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6371A6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2AFC6FB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</w:tcPr>
          <w:p w14:paraId="3157270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94" w:type="dxa"/>
          </w:tcPr>
          <w:p w14:paraId="77805BE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</w:tcPr>
          <w:p w14:paraId="1252A781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07F0B9A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390E576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763C55FF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74A93" w:rsidRPr="00F65906" w14:paraId="61A8950F" w14:textId="77777777" w:rsidTr="00F65906">
        <w:trPr>
          <w:trHeight w:val="227"/>
        </w:trPr>
        <w:tc>
          <w:tcPr>
            <w:tcW w:w="1129" w:type="dxa"/>
          </w:tcPr>
          <w:p w14:paraId="5F2564B8" w14:textId="3049FC9A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1361" w:type="dxa"/>
          </w:tcPr>
          <w:p w14:paraId="3895D4B0" w14:textId="27292786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670D48B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03AB7A16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64775D28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523DA617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2219A30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4C90729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5C88573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7587468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074A93" w:rsidRPr="00F65906" w14:paraId="3C7397C5" w14:textId="77777777" w:rsidTr="00F65906">
        <w:trPr>
          <w:trHeight w:val="227"/>
        </w:trPr>
        <w:tc>
          <w:tcPr>
            <w:tcW w:w="1129" w:type="dxa"/>
          </w:tcPr>
          <w:p w14:paraId="1B6B4455" w14:textId="59A5A466" w:rsidR="00074A93" w:rsidRPr="00F65906" w:rsidRDefault="00074A93" w:rsidP="00074A9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1</w:t>
            </w:r>
          </w:p>
        </w:tc>
        <w:tc>
          <w:tcPr>
            <w:tcW w:w="1361" w:type="dxa"/>
          </w:tcPr>
          <w:p w14:paraId="7D292939" w14:textId="0E33524B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-T</w:t>
            </w:r>
          </w:p>
        </w:tc>
        <w:tc>
          <w:tcPr>
            <w:tcW w:w="964" w:type="dxa"/>
          </w:tcPr>
          <w:p w14:paraId="2F1F605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61BF2A4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7DC6466D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3A88B2DE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2942BE73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0091066A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94" w:type="dxa"/>
          </w:tcPr>
          <w:p w14:paraId="56AFD2AB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3231D2E0" w14:textId="77777777" w:rsidR="00074A93" w:rsidRPr="00F65906" w:rsidRDefault="00074A93" w:rsidP="00074A9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716D939C" w14:textId="77777777" w:rsidTr="00F65906">
        <w:trPr>
          <w:trHeight w:val="227"/>
        </w:trPr>
        <w:tc>
          <w:tcPr>
            <w:tcW w:w="1129" w:type="dxa"/>
          </w:tcPr>
          <w:p w14:paraId="3992237A" w14:textId="01376E6C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2</w:t>
            </w:r>
          </w:p>
        </w:tc>
        <w:tc>
          <w:tcPr>
            <w:tcW w:w="1361" w:type="dxa"/>
          </w:tcPr>
          <w:p w14:paraId="3667E107" w14:textId="7B9DD509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4A309DF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14:paraId="4629C19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4AF466B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1D146DE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33C98D2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7" w:type="dxa"/>
          </w:tcPr>
          <w:p w14:paraId="56385D7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4" w:type="dxa"/>
          </w:tcPr>
          <w:p w14:paraId="4B6691B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38F02FF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55B973B3" w14:textId="77777777" w:rsidTr="00F65906">
        <w:trPr>
          <w:trHeight w:val="227"/>
        </w:trPr>
        <w:tc>
          <w:tcPr>
            <w:tcW w:w="1129" w:type="dxa"/>
          </w:tcPr>
          <w:p w14:paraId="13C4C94D" w14:textId="334374E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4</w:t>
            </w:r>
          </w:p>
        </w:tc>
        <w:tc>
          <w:tcPr>
            <w:tcW w:w="1361" w:type="dxa"/>
          </w:tcPr>
          <w:p w14:paraId="7F6B4BBC" w14:textId="10E683A3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5245776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4E02EAC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60F4F8B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94" w:type="dxa"/>
          </w:tcPr>
          <w:p w14:paraId="30F6F91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0DBFF64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</w:tcPr>
          <w:p w14:paraId="1857B75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7822661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5AB465F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241DC0D1" w14:textId="77777777" w:rsidTr="00F65906">
        <w:trPr>
          <w:trHeight w:val="227"/>
        </w:trPr>
        <w:tc>
          <w:tcPr>
            <w:tcW w:w="1129" w:type="dxa"/>
          </w:tcPr>
          <w:p w14:paraId="46987D3B" w14:textId="0E199D8C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7</w:t>
            </w:r>
          </w:p>
        </w:tc>
        <w:tc>
          <w:tcPr>
            <w:tcW w:w="1361" w:type="dxa"/>
          </w:tcPr>
          <w:p w14:paraId="63092D27" w14:textId="2DB2B4F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7216208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</w:tcPr>
          <w:p w14:paraId="55EA184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10B2622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94" w:type="dxa"/>
          </w:tcPr>
          <w:p w14:paraId="266BCCB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1098F62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5726F03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0BD9FF2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51DD26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121305DA" w14:textId="77777777" w:rsidTr="00F65906">
        <w:trPr>
          <w:trHeight w:val="227"/>
        </w:trPr>
        <w:tc>
          <w:tcPr>
            <w:tcW w:w="1129" w:type="dxa"/>
          </w:tcPr>
          <w:p w14:paraId="247ACE05" w14:textId="14C7891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90</w:t>
            </w:r>
          </w:p>
        </w:tc>
        <w:tc>
          <w:tcPr>
            <w:tcW w:w="1361" w:type="dxa"/>
          </w:tcPr>
          <w:p w14:paraId="163E6338" w14:textId="056888D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7271272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14:paraId="79F895E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509CA84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24F1478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57529AD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170A901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0B47348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5B6D4E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3510F8A1" w14:textId="77777777" w:rsidTr="00F65906">
        <w:trPr>
          <w:trHeight w:val="227"/>
        </w:trPr>
        <w:tc>
          <w:tcPr>
            <w:tcW w:w="1129" w:type="dxa"/>
          </w:tcPr>
          <w:p w14:paraId="7ED444CC" w14:textId="06CB9B08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97</w:t>
            </w:r>
          </w:p>
        </w:tc>
        <w:tc>
          <w:tcPr>
            <w:tcW w:w="1361" w:type="dxa"/>
          </w:tcPr>
          <w:p w14:paraId="306046B0" w14:textId="0F434292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78849C1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1264E32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436AAC5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6E61DA9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3B0BEF6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53EB474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041B913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309DE96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65906" w:rsidRPr="00F65906" w14:paraId="338BA70B" w14:textId="77777777" w:rsidTr="00F65906">
        <w:trPr>
          <w:trHeight w:val="227"/>
        </w:trPr>
        <w:tc>
          <w:tcPr>
            <w:tcW w:w="1129" w:type="dxa"/>
          </w:tcPr>
          <w:p w14:paraId="671EFFE5" w14:textId="4A41B1A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08</w:t>
            </w:r>
          </w:p>
        </w:tc>
        <w:tc>
          <w:tcPr>
            <w:tcW w:w="1361" w:type="dxa"/>
          </w:tcPr>
          <w:p w14:paraId="2B4BD201" w14:textId="7C1419E5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16C433B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0001255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4" w:type="dxa"/>
          </w:tcPr>
          <w:p w14:paraId="47031C8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94" w:type="dxa"/>
          </w:tcPr>
          <w:p w14:paraId="5D6951C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2C737A5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7" w:type="dxa"/>
          </w:tcPr>
          <w:p w14:paraId="6528374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14:paraId="52DDDEC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24B7A0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6AEF62C8" w14:textId="77777777" w:rsidTr="00F65906">
        <w:trPr>
          <w:trHeight w:val="227"/>
        </w:trPr>
        <w:tc>
          <w:tcPr>
            <w:tcW w:w="1129" w:type="dxa"/>
          </w:tcPr>
          <w:p w14:paraId="0F942B23" w14:textId="03528E6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13</w:t>
            </w:r>
          </w:p>
        </w:tc>
        <w:tc>
          <w:tcPr>
            <w:tcW w:w="1361" w:type="dxa"/>
          </w:tcPr>
          <w:p w14:paraId="4247A4E6" w14:textId="6A38C651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518DD47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4" w:type="dxa"/>
          </w:tcPr>
          <w:p w14:paraId="491C829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4" w:type="dxa"/>
          </w:tcPr>
          <w:p w14:paraId="65CABEE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2E09D0C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7" w:type="dxa"/>
          </w:tcPr>
          <w:p w14:paraId="499A17C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378E6EA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6E37DC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7007811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250548BB" w14:textId="77777777" w:rsidTr="00F65906">
        <w:trPr>
          <w:trHeight w:val="227"/>
        </w:trPr>
        <w:tc>
          <w:tcPr>
            <w:tcW w:w="1129" w:type="dxa"/>
          </w:tcPr>
          <w:p w14:paraId="7CAD8B5D" w14:textId="0E4F3EDF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21</w:t>
            </w:r>
          </w:p>
        </w:tc>
        <w:tc>
          <w:tcPr>
            <w:tcW w:w="1361" w:type="dxa"/>
          </w:tcPr>
          <w:p w14:paraId="28C8609A" w14:textId="35BC2762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2A2ECA7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</w:tcPr>
          <w:p w14:paraId="601AEF6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045E518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31697F9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37512A8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3FDA943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3F746A1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70165D4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61252CCD" w14:textId="77777777" w:rsidTr="00F65906">
        <w:trPr>
          <w:trHeight w:val="227"/>
        </w:trPr>
        <w:tc>
          <w:tcPr>
            <w:tcW w:w="1129" w:type="dxa"/>
          </w:tcPr>
          <w:p w14:paraId="56C402FA" w14:textId="5229E2E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22</w:t>
            </w:r>
          </w:p>
        </w:tc>
        <w:tc>
          <w:tcPr>
            <w:tcW w:w="1361" w:type="dxa"/>
          </w:tcPr>
          <w:p w14:paraId="38B310E1" w14:textId="3981ECAF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489B5C5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0B32057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190979B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794" w:type="dxa"/>
          </w:tcPr>
          <w:p w14:paraId="1B8FD54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77F6A0B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4B7FAF9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7C7F44E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398291E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F65906" w:rsidRPr="00F65906" w14:paraId="217A0ECC" w14:textId="77777777" w:rsidTr="00F65906">
        <w:trPr>
          <w:trHeight w:val="227"/>
        </w:trPr>
        <w:tc>
          <w:tcPr>
            <w:tcW w:w="1129" w:type="dxa"/>
          </w:tcPr>
          <w:p w14:paraId="6A34B067" w14:textId="0563B735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27</w:t>
            </w:r>
          </w:p>
        </w:tc>
        <w:tc>
          <w:tcPr>
            <w:tcW w:w="1361" w:type="dxa"/>
          </w:tcPr>
          <w:p w14:paraId="026049E5" w14:textId="6C6A3B26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42FF8DF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60F50F6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4" w:type="dxa"/>
          </w:tcPr>
          <w:p w14:paraId="345D8DE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0419D7C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6E7870C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1D8B103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7AFA792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7607BA1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3F43888E" w14:textId="77777777" w:rsidTr="00F65906">
        <w:trPr>
          <w:trHeight w:val="227"/>
        </w:trPr>
        <w:tc>
          <w:tcPr>
            <w:tcW w:w="1129" w:type="dxa"/>
          </w:tcPr>
          <w:p w14:paraId="62965BE2" w14:textId="63ED6009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0</w:t>
            </w:r>
          </w:p>
        </w:tc>
        <w:tc>
          <w:tcPr>
            <w:tcW w:w="1361" w:type="dxa"/>
          </w:tcPr>
          <w:p w14:paraId="3D4FDAA6" w14:textId="49383BAD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3B83DB3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4C7D765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</w:tcPr>
          <w:p w14:paraId="0431CBA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794" w:type="dxa"/>
          </w:tcPr>
          <w:p w14:paraId="055DF28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002CDA8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</w:tcPr>
          <w:p w14:paraId="53C7AE6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2E7A84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2D4B5D3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1A6217F6" w14:textId="77777777" w:rsidTr="00F65906">
        <w:trPr>
          <w:trHeight w:val="227"/>
        </w:trPr>
        <w:tc>
          <w:tcPr>
            <w:tcW w:w="1129" w:type="dxa"/>
          </w:tcPr>
          <w:p w14:paraId="1CDA824F" w14:textId="62EBC9BC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8</w:t>
            </w:r>
          </w:p>
        </w:tc>
        <w:tc>
          <w:tcPr>
            <w:tcW w:w="1361" w:type="dxa"/>
          </w:tcPr>
          <w:p w14:paraId="05C5D88F" w14:textId="41F9F43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1211A0D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14:paraId="49544F7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4" w:type="dxa"/>
          </w:tcPr>
          <w:p w14:paraId="42796FA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94" w:type="dxa"/>
          </w:tcPr>
          <w:p w14:paraId="47BC66C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7" w:type="dxa"/>
          </w:tcPr>
          <w:p w14:paraId="21C0B53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78F4EAA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66DAE32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764A45B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65906" w:rsidRPr="00F65906" w14:paraId="4A2F84E9" w14:textId="77777777" w:rsidTr="00F65906">
        <w:trPr>
          <w:trHeight w:val="227"/>
        </w:trPr>
        <w:tc>
          <w:tcPr>
            <w:tcW w:w="1129" w:type="dxa"/>
          </w:tcPr>
          <w:p w14:paraId="403E0A1D" w14:textId="4831AF0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56</w:t>
            </w:r>
          </w:p>
        </w:tc>
        <w:tc>
          <w:tcPr>
            <w:tcW w:w="1361" w:type="dxa"/>
          </w:tcPr>
          <w:p w14:paraId="2716DAE5" w14:textId="79EB67AF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32D84D4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2F1A28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</w:tcPr>
          <w:p w14:paraId="1999A31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3613822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2575CEB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3389130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2CACFD9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03896D3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524733C8" w14:textId="77777777" w:rsidTr="00F65906">
        <w:trPr>
          <w:trHeight w:val="227"/>
        </w:trPr>
        <w:tc>
          <w:tcPr>
            <w:tcW w:w="1129" w:type="dxa"/>
          </w:tcPr>
          <w:p w14:paraId="1C0AC5C0" w14:textId="16831DF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57</w:t>
            </w:r>
          </w:p>
        </w:tc>
        <w:tc>
          <w:tcPr>
            <w:tcW w:w="1361" w:type="dxa"/>
          </w:tcPr>
          <w:p w14:paraId="645107D3" w14:textId="2918541B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964" w:type="dxa"/>
          </w:tcPr>
          <w:p w14:paraId="13A628E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14:paraId="687B29E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5803B83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21C0123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6088A7B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759622F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1BC84CA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6E30695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0508D255" w14:textId="77777777" w:rsidTr="00F65906">
        <w:trPr>
          <w:trHeight w:val="227"/>
        </w:trPr>
        <w:tc>
          <w:tcPr>
            <w:tcW w:w="1129" w:type="dxa"/>
          </w:tcPr>
          <w:p w14:paraId="109A6A95" w14:textId="0ED64F05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5</w:t>
            </w:r>
          </w:p>
        </w:tc>
        <w:tc>
          <w:tcPr>
            <w:tcW w:w="1361" w:type="dxa"/>
          </w:tcPr>
          <w:p w14:paraId="0EF79153" w14:textId="5884758E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A8EE3A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94" w:type="dxa"/>
          </w:tcPr>
          <w:p w14:paraId="66C0A14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4" w:type="dxa"/>
          </w:tcPr>
          <w:p w14:paraId="06F9488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245FAA4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051318D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48ADB84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4B83DF3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1D168C1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7C2DB2FC" w14:textId="77777777" w:rsidTr="00F65906">
        <w:trPr>
          <w:trHeight w:val="227"/>
        </w:trPr>
        <w:tc>
          <w:tcPr>
            <w:tcW w:w="1129" w:type="dxa"/>
          </w:tcPr>
          <w:p w14:paraId="3E79AC0B" w14:textId="3FE2C30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6</w:t>
            </w:r>
          </w:p>
        </w:tc>
        <w:tc>
          <w:tcPr>
            <w:tcW w:w="1361" w:type="dxa"/>
          </w:tcPr>
          <w:p w14:paraId="5CC9FF6E" w14:textId="1BAD6E13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C590C3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4" w:type="dxa"/>
          </w:tcPr>
          <w:p w14:paraId="0F3620A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A8F608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5976641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2DEBCDA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4A3C878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0F294C4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3E5FCC4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1B3B82D5" w14:textId="77777777" w:rsidTr="00F65906">
        <w:trPr>
          <w:trHeight w:val="227"/>
        </w:trPr>
        <w:tc>
          <w:tcPr>
            <w:tcW w:w="1129" w:type="dxa"/>
          </w:tcPr>
          <w:p w14:paraId="003867E9" w14:textId="34B23B9F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89</w:t>
            </w:r>
          </w:p>
        </w:tc>
        <w:tc>
          <w:tcPr>
            <w:tcW w:w="1361" w:type="dxa"/>
          </w:tcPr>
          <w:p w14:paraId="0EF6FA96" w14:textId="19826B8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3F8150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4F4B68C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B00091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94" w:type="dxa"/>
          </w:tcPr>
          <w:p w14:paraId="6B698CE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37" w:type="dxa"/>
          </w:tcPr>
          <w:p w14:paraId="4B50243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5C89E37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30E725E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2EA56C6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73930CA1" w14:textId="77777777" w:rsidTr="00F65906">
        <w:trPr>
          <w:trHeight w:val="227"/>
        </w:trPr>
        <w:tc>
          <w:tcPr>
            <w:tcW w:w="1129" w:type="dxa"/>
          </w:tcPr>
          <w:p w14:paraId="5516E4B1" w14:textId="5F76C1B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91</w:t>
            </w:r>
          </w:p>
        </w:tc>
        <w:tc>
          <w:tcPr>
            <w:tcW w:w="1361" w:type="dxa"/>
          </w:tcPr>
          <w:p w14:paraId="6A5046CB" w14:textId="0256D062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24B8DA8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14:paraId="62A50F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4" w:type="dxa"/>
          </w:tcPr>
          <w:p w14:paraId="716062C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794" w:type="dxa"/>
          </w:tcPr>
          <w:p w14:paraId="19BAD6F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2FD5BE0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35E8463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2ADAC23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255972B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7E6F6B1A" w14:textId="77777777" w:rsidTr="00F65906">
        <w:trPr>
          <w:trHeight w:val="227"/>
        </w:trPr>
        <w:tc>
          <w:tcPr>
            <w:tcW w:w="1129" w:type="dxa"/>
          </w:tcPr>
          <w:p w14:paraId="6B586C21" w14:textId="23CD8F2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93</w:t>
            </w:r>
          </w:p>
        </w:tc>
        <w:tc>
          <w:tcPr>
            <w:tcW w:w="1361" w:type="dxa"/>
          </w:tcPr>
          <w:p w14:paraId="3A3920B4" w14:textId="23E986DF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CA876D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</w:tcPr>
          <w:p w14:paraId="25E369E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4" w:type="dxa"/>
          </w:tcPr>
          <w:p w14:paraId="20626FF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794" w:type="dxa"/>
          </w:tcPr>
          <w:p w14:paraId="7B6D9D7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37" w:type="dxa"/>
          </w:tcPr>
          <w:p w14:paraId="373F809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</w:tcPr>
          <w:p w14:paraId="1A34823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6B74204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6107AC7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65906" w:rsidRPr="00F65906" w14:paraId="534DF41C" w14:textId="77777777" w:rsidTr="00F65906">
        <w:trPr>
          <w:trHeight w:val="227"/>
        </w:trPr>
        <w:tc>
          <w:tcPr>
            <w:tcW w:w="1129" w:type="dxa"/>
          </w:tcPr>
          <w:p w14:paraId="136CAE8C" w14:textId="6E384E6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195</w:t>
            </w:r>
          </w:p>
        </w:tc>
        <w:tc>
          <w:tcPr>
            <w:tcW w:w="1361" w:type="dxa"/>
          </w:tcPr>
          <w:p w14:paraId="4B70EC21" w14:textId="69F56E0D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61F7B7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94" w:type="dxa"/>
          </w:tcPr>
          <w:p w14:paraId="40D0570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13A7765F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1A74D14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0E8DAEE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6C7B44B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007B27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5256497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5906" w:rsidRPr="00F65906" w14:paraId="61B9F467" w14:textId="77777777" w:rsidTr="00F65906">
        <w:trPr>
          <w:trHeight w:val="227"/>
        </w:trPr>
        <w:tc>
          <w:tcPr>
            <w:tcW w:w="1129" w:type="dxa"/>
          </w:tcPr>
          <w:p w14:paraId="709ABCBF" w14:textId="529CC4B8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01</w:t>
            </w:r>
          </w:p>
        </w:tc>
        <w:tc>
          <w:tcPr>
            <w:tcW w:w="1361" w:type="dxa"/>
          </w:tcPr>
          <w:p w14:paraId="7B47DEC6" w14:textId="1ACA5C6C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0F3A47A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94" w:type="dxa"/>
          </w:tcPr>
          <w:p w14:paraId="49DB463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C211ABE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1D0BF3C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6E93931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2E7E16D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363E44B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4" w:type="dxa"/>
          </w:tcPr>
          <w:p w14:paraId="0DDFE75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67012302" w14:textId="77777777" w:rsidTr="00F65906">
        <w:trPr>
          <w:trHeight w:val="227"/>
        </w:trPr>
        <w:tc>
          <w:tcPr>
            <w:tcW w:w="1129" w:type="dxa"/>
          </w:tcPr>
          <w:p w14:paraId="35E1F56D" w14:textId="4F35105F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  <w:tc>
          <w:tcPr>
            <w:tcW w:w="1361" w:type="dxa"/>
          </w:tcPr>
          <w:p w14:paraId="3891208D" w14:textId="5392B02C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29AA5C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71D693F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</w:tcPr>
          <w:p w14:paraId="4FF842C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94" w:type="dxa"/>
          </w:tcPr>
          <w:p w14:paraId="02278FE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37" w:type="dxa"/>
          </w:tcPr>
          <w:p w14:paraId="42C8A48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265CA27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</w:tcPr>
          <w:p w14:paraId="4AD099E6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14:paraId="3FACE60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F65906" w:rsidRPr="00F65906" w14:paraId="3DE5913D" w14:textId="77777777" w:rsidTr="00F65906">
        <w:trPr>
          <w:trHeight w:val="227"/>
        </w:trPr>
        <w:tc>
          <w:tcPr>
            <w:tcW w:w="1129" w:type="dxa"/>
          </w:tcPr>
          <w:p w14:paraId="31A8F1B9" w14:textId="49A5BA3A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12</w:t>
            </w:r>
          </w:p>
        </w:tc>
        <w:tc>
          <w:tcPr>
            <w:tcW w:w="1361" w:type="dxa"/>
          </w:tcPr>
          <w:p w14:paraId="394E128F" w14:textId="105AB39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032AD55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94" w:type="dxa"/>
          </w:tcPr>
          <w:p w14:paraId="1D461DF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25F8D75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794" w:type="dxa"/>
          </w:tcPr>
          <w:p w14:paraId="5669F51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37" w:type="dxa"/>
          </w:tcPr>
          <w:p w14:paraId="39EBDD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2893CA0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14:paraId="48BB1A7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4CF3BEA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F65906" w:rsidRPr="00F65906" w14:paraId="0BC88EC0" w14:textId="77777777" w:rsidTr="00F65906">
        <w:trPr>
          <w:trHeight w:val="227"/>
        </w:trPr>
        <w:tc>
          <w:tcPr>
            <w:tcW w:w="1129" w:type="dxa"/>
          </w:tcPr>
          <w:p w14:paraId="2B01AE13" w14:textId="15CDC0E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19</w:t>
            </w:r>
          </w:p>
        </w:tc>
        <w:tc>
          <w:tcPr>
            <w:tcW w:w="1361" w:type="dxa"/>
          </w:tcPr>
          <w:p w14:paraId="7A7FCB5E" w14:textId="13485513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13A9C56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73066B1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5846279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1668CF1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4DDDE1B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542968C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53A5435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14:paraId="0615C23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F65906" w:rsidRPr="00F65906" w14:paraId="3DB516B2" w14:textId="77777777" w:rsidTr="00F65906">
        <w:trPr>
          <w:trHeight w:val="227"/>
        </w:trPr>
        <w:tc>
          <w:tcPr>
            <w:tcW w:w="1129" w:type="dxa"/>
          </w:tcPr>
          <w:p w14:paraId="28191C44" w14:textId="37A94DA0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26</w:t>
            </w:r>
          </w:p>
        </w:tc>
        <w:tc>
          <w:tcPr>
            <w:tcW w:w="1361" w:type="dxa"/>
          </w:tcPr>
          <w:p w14:paraId="665E1F3D" w14:textId="362E92BB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43E14C6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353C5B0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</w:tcPr>
          <w:p w14:paraId="677C754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4" w:type="dxa"/>
          </w:tcPr>
          <w:p w14:paraId="2CAB1F6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14:paraId="3BE13FC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</w:tcPr>
          <w:p w14:paraId="4B58DBC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2AF478B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7FC82EB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F65906" w:rsidRPr="00F65906" w14:paraId="7E7769E3" w14:textId="77777777" w:rsidTr="00F65906">
        <w:trPr>
          <w:trHeight w:val="227"/>
        </w:trPr>
        <w:tc>
          <w:tcPr>
            <w:tcW w:w="1129" w:type="dxa"/>
          </w:tcPr>
          <w:p w14:paraId="67347A03" w14:textId="14182C7E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1</w:t>
            </w:r>
          </w:p>
        </w:tc>
        <w:tc>
          <w:tcPr>
            <w:tcW w:w="1361" w:type="dxa"/>
          </w:tcPr>
          <w:p w14:paraId="6339ACA4" w14:textId="6289B8D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36A0EA7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564FBDB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</w:tcPr>
          <w:p w14:paraId="4C2E9B5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4" w:type="dxa"/>
          </w:tcPr>
          <w:p w14:paraId="330AC58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7" w:type="dxa"/>
          </w:tcPr>
          <w:p w14:paraId="3F48B338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37" w:type="dxa"/>
          </w:tcPr>
          <w:p w14:paraId="631049C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02EA45D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14:paraId="7086CD1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65906" w:rsidRPr="00F65906" w14:paraId="3A79099C" w14:textId="77777777" w:rsidTr="00F65906">
        <w:trPr>
          <w:trHeight w:val="227"/>
        </w:trPr>
        <w:tc>
          <w:tcPr>
            <w:tcW w:w="1129" w:type="dxa"/>
          </w:tcPr>
          <w:p w14:paraId="46261B95" w14:textId="189A1C22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3</w:t>
            </w:r>
          </w:p>
        </w:tc>
        <w:tc>
          <w:tcPr>
            <w:tcW w:w="1361" w:type="dxa"/>
          </w:tcPr>
          <w:p w14:paraId="3EFCEF2E" w14:textId="067B9998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08709F9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63A627B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784E472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14:paraId="6E0BD14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7" w:type="dxa"/>
          </w:tcPr>
          <w:p w14:paraId="56682FE3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14:paraId="7601FFF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14:paraId="45C675A9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</w:tcPr>
          <w:p w14:paraId="699CABD5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65906" w:rsidRPr="00F65906" w14:paraId="6072B8C2" w14:textId="77777777" w:rsidTr="00F65906">
        <w:trPr>
          <w:trHeight w:val="227"/>
        </w:trPr>
        <w:tc>
          <w:tcPr>
            <w:tcW w:w="1129" w:type="dxa"/>
          </w:tcPr>
          <w:p w14:paraId="5072697B" w14:textId="114BC7DD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4</w:t>
            </w:r>
          </w:p>
        </w:tc>
        <w:tc>
          <w:tcPr>
            <w:tcW w:w="1361" w:type="dxa"/>
          </w:tcPr>
          <w:p w14:paraId="50457C48" w14:textId="3B93D567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</w:tcPr>
          <w:p w14:paraId="14BDC5E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14:paraId="4F5CF58B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</w:tcPr>
          <w:p w14:paraId="3C44C72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94" w:type="dxa"/>
          </w:tcPr>
          <w:p w14:paraId="35995EC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37" w:type="dxa"/>
          </w:tcPr>
          <w:p w14:paraId="57D63EA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14:paraId="512D78C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14:paraId="587E954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14:paraId="0B308BE0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F65906" w:rsidRPr="00F65906" w14:paraId="21D8ACE8" w14:textId="77777777" w:rsidTr="00F65906">
        <w:trPr>
          <w:trHeight w:val="227"/>
        </w:trPr>
        <w:tc>
          <w:tcPr>
            <w:tcW w:w="1129" w:type="dxa"/>
            <w:tcBorders>
              <w:bottom w:val="single" w:sz="4" w:space="0" w:color="auto"/>
            </w:tcBorders>
          </w:tcPr>
          <w:p w14:paraId="2C26E702" w14:textId="464241E4" w:rsidR="00F65906" w:rsidRPr="00F65906" w:rsidRDefault="00F65906" w:rsidP="00F6590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R3x</w:t>
            </w:r>
            <w:r w:rsidR="00513D4F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-23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B790D38" w14:textId="7C4A45DF" w:rsidR="00F65906" w:rsidRPr="00F65906" w:rsidRDefault="00074A93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="00F65906" w:rsidRPr="00F65906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DFD00DA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E166711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C7CAFA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66C31AD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FBA8BAC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28D0672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73D2FC4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15E1857" w14:textId="77777777" w:rsidR="00F65906" w:rsidRPr="00F65906" w:rsidRDefault="00F65906" w:rsidP="00F6590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9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736D170C" w14:textId="154720E3" w:rsidR="00513D4F" w:rsidRPr="00513D4F" w:rsidRDefault="00513D4F" w:rsidP="00513D4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13D4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13D4F">
        <w:rPr>
          <w:rFonts w:ascii="Times New Roman" w:hAnsi="Times New Roman" w:cs="Times New Roman"/>
          <w:color w:val="000000"/>
          <w:sz w:val="16"/>
          <w:szCs w:val="16"/>
        </w:rPr>
        <w:t>The populations were as follows; T3xO</w:t>
      </w:r>
      <w:r>
        <w:rPr>
          <w:rFonts w:ascii="Times New Roman" w:hAnsi="Times New Roman" w:cs="Times New Roman"/>
          <w:color w:val="000000"/>
          <w:sz w:val="16"/>
          <w:szCs w:val="16"/>
        </w:rPr>
        <w:t>1</w:t>
      </w:r>
      <w:r w:rsidRPr="00513D4F">
        <w:rPr>
          <w:rFonts w:ascii="Times New Roman" w:hAnsi="Times New Roman" w:cs="Times New Roman"/>
          <w:color w:val="000000"/>
          <w:sz w:val="16"/>
          <w:szCs w:val="16"/>
        </w:rPr>
        <w:t xml:space="preserve"> = Thatcher-3/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>Odesskaja 13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-1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, </w:t>
      </w:r>
      <w:r w:rsidRPr="00513D4F">
        <w:rPr>
          <w:rFonts w:ascii="Times New Roman" w:hAnsi="Times New Roman" w:cs="Times New Roman"/>
          <w:sz w:val="16"/>
          <w:szCs w:val="16"/>
        </w:rPr>
        <w:t>T9xK</w:t>
      </w:r>
      <w:r>
        <w:rPr>
          <w:rFonts w:ascii="Times New Roman" w:hAnsi="Times New Roman" w:cs="Times New Roman"/>
          <w:sz w:val="16"/>
          <w:szCs w:val="16"/>
        </w:rPr>
        <w:t>4</w:t>
      </w:r>
      <w:r w:rsidRPr="00513D4F">
        <w:rPr>
          <w:rFonts w:ascii="Times New Roman" w:hAnsi="Times New Roman" w:cs="Times New Roman"/>
          <w:sz w:val="16"/>
          <w:szCs w:val="16"/>
        </w:rPr>
        <w:t xml:space="preserve"> = Thatcher-9/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>Koktunkulskaja 332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-4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, </w:t>
      </w:r>
      <w:r w:rsidRPr="00513D4F">
        <w:rPr>
          <w:rFonts w:ascii="Times New Roman" w:hAnsi="Times New Roman" w:cs="Times New Roman"/>
          <w:color w:val="000000"/>
          <w:sz w:val="16"/>
          <w:szCs w:val="16"/>
        </w:rPr>
        <w:t>R5xO</w:t>
      </w:r>
      <w:r>
        <w:rPr>
          <w:rFonts w:ascii="Times New Roman" w:hAnsi="Times New Roman" w:cs="Times New Roman"/>
          <w:color w:val="000000"/>
          <w:sz w:val="16"/>
          <w:szCs w:val="16"/>
        </w:rPr>
        <w:t>3</w:t>
      </w:r>
      <w:r w:rsidRPr="00513D4F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>RL6058-5/Odesskaja 13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-3</w:t>
      </w:r>
      <w:r w:rsidRPr="00513D4F">
        <w:rPr>
          <w:rFonts w:ascii="Times New Roman" w:hAnsi="Times New Roman" w:cs="Times New Roman"/>
          <w:color w:val="000000"/>
          <w:sz w:val="16"/>
          <w:szCs w:val="16"/>
        </w:rPr>
        <w:t xml:space="preserve">, and </w:t>
      </w:r>
      <w:r w:rsidRPr="00513D4F">
        <w:rPr>
          <w:rFonts w:ascii="Times New Roman" w:hAnsi="Times New Roman" w:cs="Times New Roman"/>
          <w:sz w:val="16"/>
          <w:szCs w:val="16"/>
        </w:rPr>
        <w:t>R3xK</w:t>
      </w:r>
      <w:r>
        <w:rPr>
          <w:rFonts w:ascii="Times New Roman" w:hAnsi="Times New Roman" w:cs="Times New Roman"/>
          <w:sz w:val="16"/>
          <w:szCs w:val="16"/>
        </w:rPr>
        <w:t>1</w:t>
      </w:r>
      <w:r w:rsidRPr="00513D4F">
        <w:rPr>
          <w:rFonts w:ascii="Times New Roman" w:hAnsi="Times New Roman" w:cs="Times New Roman"/>
          <w:sz w:val="16"/>
          <w:szCs w:val="16"/>
        </w:rPr>
        <w:t xml:space="preserve"> = 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>RL6058-3/ Koktunkulskaja 332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-1</w:t>
      </w:r>
      <w:r w:rsidRPr="00513D4F">
        <w:rPr>
          <w:rFonts w:ascii="Times New Roman" w:eastAsia="Arial" w:hAnsi="Times New Roman" w:cs="Times New Roman"/>
          <w:color w:val="000000"/>
          <w:sz w:val="16"/>
          <w:szCs w:val="16"/>
        </w:rPr>
        <w:t>.</w:t>
      </w:r>
    </w:p>
    <w:p w14:paraId="106DF7F5" w14:textId="6341D081" w:rsidR="00A435F9" w:rsidRPr="00513D4F" w:rsidRDefault="00513D4F" w:rsidP="00513D4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13D4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‘</w:t>
      </w:r>
      <w:r w:rsidR="00F65906" w:rsidRPr="00513D4F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’</w:t>
      </w:r>
      <w:r w:rsidR="00F65906" w:rsidRPr="00513D4F">
        <w:rPr>
          <w:rFonts w:ascii="Times New Roman" w:hAnsi="Times New Roman" w:cs="Times New Roman"/>
          <w:sz w:val="16"/>
          <w:szCs w:val="16"/>
        </w:rPr>
        <w:t xml:space="preserve"> = missing data</w:t>
      </w:r>
    </w:p>
    <w:sectPr w:rsidR="00A435F9" w:rsidRPr="00513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C26B8C" w14:textId="77777777" w:rsidR="00F65906" w:rsidRDefault="00F65906" w:rsidP="00F65906">
      <w:pPr>
        <w:spacing w:after="0" w:line="240" w:lineRule="auto"/>
      </w:pPr>
      <w:r>
        <w:separator/>
      </w:r>
    </w:p>
  </w:endnote>
  <w:endnote w:type="continuationSeparator" w:id="0">
    <w:p w14:paraId="7C6A7DF2" w14:textId="77777777" w:rsidR="00F65906" w:rsidRDefault="00F65906" w:rsidP="00F65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AC285" w14:textId="77777777" w:rsidR="00F65906" w:rsidRDefault="00F65906" w:rsidP="00F65906">
      <w:pPr>
        <w:spacing w:after="0" w:line="240" w:lineRule="auto"/>
      </w:pPr>
      <w:r>
        <w:separator/>
      </w:r>
    </w:p>
  </w:footnote>
  <w:footnote w:type="continuationSeparator" w:id="0">
    <w:p w14:paraId="53200424" w14:textId="77777777" w:rsidR="00F65906" w:rsidRDefault="00F65906" w:rsidP="00F65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06"/>
    <w:rsid w:val="00074A93"/>
    <w:rsid w:val="001D0F72"/>
    <w:rsid w:val="00513D4F"/>
    <w:rsid w:val="00A435F9"/>
    <w:rsid w:val="00F6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ADA89A8"/>
  <w15:chartTrackingRefBased/>
  <w15:docId w15:val="{B49925B3-2B66-4502-8BE7-0F3A6B31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90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90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caa852d49a4e6117b87024f76f995f7d">
  <xsd:schema xmlns:xsd="http://www.w3.org/2001/XMLSchema" xmlns:xs="http://www.w3.org/2001/XMLSchema" xmlns:p="http://schemas.microsoft.com/office/2006/metadata/properties" xmlns:ns3="2c3829ae-790b-4b7f-9842-1b6a84a2039e" xmlns:ns4="2782991e-892c-4e06-90b4-9e20d0f992f2" targetNamespace="http://schemas.microsoft.com/office/2006/metadata/properties" ma:root="true" ma:fieldsID="7d5148e365b69349dc2bf6a4eaf4c3cd" ns3:_="" ns4:_="">
    <xsd:import namespace="2c3829ae-790b-4b7f-9842-1b6a84a2039e"/>
    <xsd:import namespace="2782991e-892c-4e06-90b4-9e20d0f99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4DDC31-9C6C-4B21-B030-11CAC5A3C7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381F4C-44FA-4D59-8819-DB4878BAF2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829ae-790b-4b7f-9842-1b6a84a2039e"/>
    <ds:schemaRef ds:uri="2782991e-892c-4e06-90b4-9e20d0f99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F6CA4D-24DD-456C-BBD0-3BE99E9A299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782991e-892c-4e06-90b4-9e20d0f992f2"/>
    <ds:schemaRef ds:uri="2c3829ae-790b-4b7f-9842-1b6a84a2039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tier, Sylvie.J (AAFC/AAC)</dc:creator>
  <cp:keywords/>
  <dc:description/>
  <cp:lastModifiedBy>Cloutier, Sylvie.J (AAFC/AAC)</cp:lastModifiedBy>
  <cp:revision>4</cp:revision>
  <dcterms:created xsi:type="dcterms:W3CDTF">2022-12-02T14:32:00Z</dcterms:created>
  <dcterms:modified xsi:type="dcterms:W3CDTF">2022-12-0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